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C88E0" w14:textId="77777777" w:rsidR="001B3290" w:rsidRDefault="001B3290" w:rsidP="001B32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0787EDD1" w14:textId="42BE33D5" w:rsidR="001B3290" w:rsidRDefault="001B3290" w:rsidP="001B3290">
      <w:pPr>
        <w:rPr>
          <w:rFonts w:ascii="Times New Roman" w:hAnsi="Times New Roman" w:cs="Times New Roman"/>
          <w:sz w:val="24"/>
          <w:szCs w:val="24"/>
        </w:rPr>
      </w:pPr>
      <w:r w:rsidRPr="00E60DE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60D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68025A">
        <w:rPr>
          <w:rFonts w:ascii="Times New Roman" w:hAnsi="Times New Roman" w:cs="Times New Roman"/>
          <w:sz w:val="24"/>
          <w:szCs w:val="24"/>
        </w:rPr>
        <w:t xml:space="preserve">umber of eyes gaining/losing ≥ 1 line at each annual </w:t>
      </w:r>
      <w:r>
        <w:rPr>
          <w:rFonts w:ascii="Times New Roman" w:hAnsi="Times New Roman" w:cs="Times New Roman"/>
          <w:sz w:val="24"/>
          <w:szCs w:val="24"/>
        </w:rPr>
        <w:t>time poin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</w:tblGrid>
      <w:tr w:rsidR="00770625" w14:paraId="5B21E791" w14:textId="77777777" w:rsidTr="0026220C">
        <w:tc>
          <w:tcPr>
            <w:tcW w:w="1925" w:type="dxa"/>
            <w:vMerge w:val="restart"/>
          </w:tcPr>
          <w:p w14:paraId="39D8BE8C" w14:textId="714BCC22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925" w:type="dxa"/>
          </w:tcPr>
          <w:p w14:paraId="4B12D321" w14:textId="3A113903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1926" w:type="dxa"/>
          </w:tcPr>
          <w:p w14:paraId="2C3A83C3" w14:textId="2398CBED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DA255A">
              <w:rPr>
                <w:rFonts w:ascii="Times New Roman" w:hAnsi="Times New Roman" w:cs="Times New Roman"/>
                <w:sz w:val="24"/>
                <w:szCs w:val="24"/>
              </w:rPr>
              <w:t xml:space="preserve"> (76.2%)</w:t>
            </w:r>
          </w:p>
        </w:tc>
      </w:tr>
      <w:tr w:rsidR="00770625" w14:paraId="64FCC9A2" w14:textId="77777777" w:rsidTr="0026220C">
        <w:tc>
          <w:tcPr>
            <w:tcW w:w="1925" w:type="dxa"/>
            <w:vMerge/>
          </w:tcPr>
          <w:p w14:paraId="3EBD7B2B" w14:textId="77777777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062B0421" w14:textId="5D7AB466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ing 1 line</w:t>
            </w:r>
          </w:p>
        </w:tc>
        <w:tc>
          <w:tcPr>
            <w:tcW w:w="1926" w:type="dxa"/>
          </w:tcPr>
          <w:p w14:paraId="3B4A21DB" w14:textId="485DDC8B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A255A">
              <w:rPr>
                <w:rFonts w:ascii="Times New Roman" w:hAnsi="Times New Roman" w:cs="Times New Roman"/>
                <w:sz w:val="24"/>
                <w:szCs w:val="24"/>
              </w:rPr>
              <w:t xml:space="preserve"> (13</w:t>
            </w:r>
            <w:r w:rsidR="00555DA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A255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70625" w14:paraId="00F1E108" w14:textId="77777777" w:rsidTr="0026220C">
        <w:tc>
          <w:tcPr>
            <w:tcW w:w="1925" w:type="dxa"/>
            <w:vMerge/>
          </w:tcPr>
          <w:p w14:paraId="50D0332D" w14:textId="77777777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5E4831B1" w14:textId="4E689E0A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in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line</w:t>
            </w:r>
          </w:p>
        </w:tc>
        <w:tc>
          <w:tcPr>
            <w:tcW w:w="1926" w:type="dxa"/>
          </w:tcPr>
          <w:p w14:paraId="12A7462B" w14:textId="15449743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A255A">
              <w:rPr>
                <w:rFonts w:ascii="Times New Roman" w:hAnsi="Times New Roman" w:cs="Times New Roman"/>
                <w:sz w:val="24"/>
                <w:szCs w:val="24"/>
              </w:rPr>
              <w:t xml:space="preserve"> (2.7%)</w:t>
            </w:r>
          </w:p>
        </w:tc>
      </w:tr>
      <w:tr w:rsidR="00770625" w14:paraId="1D797511" w14:textId="77777777" w:rsidTr="0026220C">
        <w:tc>
          <w:tcPr>
            <w:tcW w:w="1925" w:type="dxa"/>
            <w:vMerge/>
          </w:tcPr>
          <w:p w14:paraId="5A52A255" w14:textId="77777777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2F2A7A16" w14:textId="23846FBA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ing 1 line</w:t>
            </w:r>
          </w:p>
        </w:tc>
        <w:tc>
          <w:tcPr>
            <w:tcW w:w="1926" w:type="dxa"/>
          </w:tcPr>
          <w:p w14:paraId="0B9A6FD1" w14:textId="1A496EFB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DA255A">
              <w:rPr>
                <w:rFonts w:ascii="Times New Roman" w:hAnsi="Times New Roman" w:cs="Times New Roman"/>
                <w:sz w:val="24"/>
                <w:szCs w:val="24"/>
              </w:rPr>
              <w:t xml:space="preserve"> (5.8%)</w:t>
            </w:r>
          </w:p>
        </w:tc>
      </w:tr>
      <w:tr w:rsidR="00770625" w14:paraId="4E201BB7" w14:textId="77777777" w:rsidTr="0026220C">
        <w:tc>
          <w:tcPr>
            <w:tcW w:w="1925" w:type="dxa"/>
            <w:vMerge/>
          </w:tcPr>
          <w:p w14:paraId="578CD22F" w14:textId="77777777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50683A14" w14:textId="0D173568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s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line</w:t>
            </w:r>
          </w:p>
        </w:tc>
        <w:tc>
          <w:tcPr>
            <w:tcW w:w="1926" w:type="dxa"/>
          </w:tcPr>
          <w:p w14:paraId="4988E569" w14:textId="1A425249" w:rsidR="00770625" w:rsidRDefault="00770625" w:rsidP="001B3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A255A">
              <w:rPr>
                <w:rFonts w:ascii="Times New Roman" w:hAnsi="Times New Roman" w:cs="Times New Roman"/>
                <w:sz w:val="24"/>
                <w:szCs w:val="24"/>
              </w:rPr>
              <w:t xml:space="preserve"> (2.2%)</w:t>
            </w:r>
          </w:p>
        </w:tc>
      </w:tr>
      <w:tr w:rsidR="00770625" w14:paraId="2DB974BB" w14:textId="77777777" w:rsidTr="0026220C">
        <w:tc>
          <w:tcPr>
            <w:tcW w:w="1925" w:type="dxa"/>
            <w:vMerge w:val="restart"/>
          </w:tcPr>
          <w:p w14:paraId="40D42CB3" w14:textId="3116FAB8" w:rsidR="00770625" w:rsidRDefault="00E04B89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925" w:type="dxa"/>
          </w:tcPr>
          <w:p w14:paraId="26C3941D" w14:textId="3AA5AF6C" w:rsidR="00770625" w:rsidRDefault="00770625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1926" w:type="dxa"/>
          </w:tcPr>
          <w:p w14:paraId="3815E225" w14:textId="2D556588" w:rsidR="00770625" w:rsidRDefault="00C255DE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 (70.9%)</w:t>
            </w:r>
          </w:p>
        </w:tc>
      </w:tr>
      <w:tr w:rsidR="00770625" w14:paraId="50882FEE" w14:textId="77777777" w:rsidTr="0026220C">
        <w:tc>
          <w:tcPr>
            <w:tcW w:w="1925" w:type="dxa"/>
            <w:vMerge/>
          </w:tcPr>
          <w:p w14:paraId="12B1D363" w14:textId="77777777" w:rsidR="00770625" w:rsidRDefault="00770625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4B073E9A" w14:textId="01479123" w:rsidR="00770625" w:rsidRDefault="00770625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ing 1 line</w:t>
            </w:r>
          </w:p>
        </w:tc>
        <w:tc>
          <w:tcPr>
            <w:tcW w:w="1926" w:type="dxa"/>
          </w:tcPr>
          <w:p w14:paraId="6FF97847" w14:textId="4A88D51D" w:rsidR="00770625" w:rsidRDefault="00C255DE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3.8%)</w:t>
            </w:r>
          </w:p>
        </w:tc>
      </w:tr>
      <w:tr w:rsidR="00770625" w14:paraId="177169E4" w14:textId="77777777" w:rsidTr="0026220C">
        <w:tc>
          <w:tcPr>
            <w:tcW w:w="1925" w:type="dxa"/>
            <w:vMerge/>
          </w:tcPr>
          <w:p w14:paraId="728210E0" w14:textId="77777777" w:rsidR="00770625" w:rsidRDefault="00770625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02CE5EE2" w14:textId="3197A975" w:rsidR="00770625" w:rsidRDefault="00770625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in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line</w:t>
            </w:r>
          </w:p>
        </w:tc>
        <w:tc>
          <w:tcPr>
            <w:tcW w:w="1926" w:type="dxa"/>
          </w:tcPr>
          <w:p w14:paraId="421AC12B" w14:textId="63E09855" w:rsidR="00770625" w:rsidRDefault="00C255DE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.6%)</w:t>
            </w:r>
          </w:p>
        </w:tc>
      </w:tr>
      <w:tr w:rsidR="00770625" w14:paraId="1927456A" w14:textId="77777777" w:rsidTr="0026220C">
        <w:tc>
          <w:tcPr>
            <w:tcW w:w="1925" w:type="dxa"/>
            <w:vMerge/>
          </w:tcPr>
          <w:p w14:paraId="31291B2A" w14:textId="77777777" w:rsidR="00770625" w:rsidRDefault="00770625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1103F9A5" w14:textId="224CBAC2" w:rsidR="00770625" w:rsidRDefault="00770625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ing 1 line</w:t>
            </w:r>
          </w:p>
        </w:tc>
        <w:tc>
          <w:tcPr>
            <w:tcW w:w="1926" w:type="dxa"/>
          </w:tcPr>
          <w:p w14:paraId="608CEB2F" w14:textId="36F1B1F6" w:rsidR="00770625" w:rsidRDefault="00C255DE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9.5%)</w:t>
            </w:r>
          </w:p>
        </w:tc>
      </w:tr>
      <w:tr w:rsidR="00770625" w14:paraId="54577810" w14:textId="77777777" w:rsidTr="0026220C">
        <w:tc>
          <w:tcPr>
            <w:tcW w:w="1925" w:type="dxa"/>
            <w:vMerge/>
          </w:tcPr>
          <w:p w14:paraId="5C86BA1E" w14:textId="77777777" w:rsidR="00770625" w:rsidRDefault="00770625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379EE6C4" w14:textId="74A56DDE" w:rsidR="00770625" w:rsidRDefault="00770625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s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line</w:t>
            </w:r>
          </w:p>
        </w:tc>
        <w:tc>
          <w:tcPr>
            <w:tcW w:w="1926" w:type="dxa"/>
          </w:tcPr>
          <w:p w14:paraId="6607CD2F" w14:textId="23DACF55" w:rsidR="00770625" w:rsidRDefault="00C255DE" w:rsidP="007706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.2%)</w:t>
            </w:r>
          </w:p>
        </w:tc>
      </w:tr>
      <w:tr w:rsidR="00E04B89" w14:paraId="3EF03BCF" w14:textId="77777777" w:rsidTr="0026220C">
        <w:tc>
          <w:tcPr>
            <w:tcW w:w="1925" w:type="dxa"/>
            <w:vMerge w:val="restart"/>
          </w:tcPr>
          <w:p w14:paraId="1A7DBBF4" w14:textId="5463DA57" w:rsidR="00E04B89" w:rsidRDefault="00703297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1925" w:type="dxa"/>
          </w:tcPr>
          <w:p w14:paraId="64A039B5" w14:textId="62E77AAD" w:rsidR="00E04B89" w:rsidRDefault="00E04B89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1926" w:type="dxa"/>
          </w:tcPr>
          <w:p w14:paraId="71D2CC30" w14:textId="5176D71F" w:rsidR="00E04B89" w:rsidRDefault="00BC0280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(71.4%)</w:t>
            </w:r>
          </w:p>
        </w:tc>
      </w:tr>
      <w:tr w:rsidR="00E04B89" w14:paraId="7421042F" w14:textId="77777777" w:rsidTr="0026220C">
        <w:tc>
          <w:tcPr>
            <w:tcW w:w="1925" w:type="dxa"/>
            <w:vMerge/>
          </w:tcPr>
          <w:p w14:paraId="7204C3F8" w14:textId="77777777" w:rsidR="00E04B89" w:rsidRDefault="00E04B89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3BDEE978" w14:textId="655A1C22" w:rsidR="00E04B89" w:rsidRDefault="00E04B89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ing 1 line</w:t>
            </w:r>
          </w:p>
        </w:tc>
        <w:tc>
          <w:tcPr>
            <w:tcW w:w="1926" w:type="dxa"/>
          </w:tcPr>
          <w:p w14:paraId="71AF7B7B" w14:textId="2C34E1B3" w:rsidR="00E04B89" w:rsidRDefault="00BC0280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2.2%)</w:t>
            </w:r>
          </w:p>
        </w:tc>
      </w:tr>
      <w:tr w:rsidR="00E04B89" w14:paraId="225EE0B7" w14:textId="77777777" w:rsidTr="0026220C">
        <w:tc>
          <w:tcPr>
            <w:tcW w:w="1925" w:type="dxa"/>
            <w:vMerge/>
          </w:tcPr>
          <w:p w14:paraId="4509E47F" w14:textId="77777777" w:rsidR="00E04B89" w:rsidRDefault="00E04B89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278FBF32" w14:textId="4CF623A9" w:rsidR="00E04B89" w:rsidRDefault="00E04B89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in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line</w:t>
            </w:r>
          </w:p>
        </w:tc>
        <w:tc>
          <w:tcPr>
            <w:tcW w:w="1926" w:type="dxa"/>
          </w:tcPr>
          <w:p w14:paraId="50A69996" w14:textId="390812BD" w:rsidR="00E04B89" w:rsidRDefault="00BC0280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</w:t>
            </w:r>
            <w:r w:rsidR="00555DA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04B89" w14:paraId="052FDE3A" w14:textId="77777777" w:rsidTr="0026220C">
        <w:tc>
          <w:tcPr>
            <w:tcW w:w="1925" w:type="dxa"/>
            <w:vMerge/>
          </w:tcPr>
          <w:p w14:paraId="329140A9" w14:textId="77777777" w:rsidR="00E04B89" w:rsidRDefault="00E04B89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096A5676" w14:textId="19C2E609" w:rsidR="00E04B89" w:rsidRDefault="00E04B89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ing 1 line</w:t>
            </w:r>
          </w:p>
        </w:tc>
        <w:tc>
          <w:tcPr>
            <w:tcW w:w="1926" w:type="dxa"/>
          </w:tcPr>
          <w:p w14:paraId="4F838FC8" w14:textId="562670AE" w:rsidR="00E04B89" w:rsidRDefault="00BC0280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8.8%)</w:t>
            </w:r>
          </w:p>
        </w:tc>
      </w:tr>
      <w:tr w:rsidR="00E04B89" w14:paraId="5D827A72" w14:textId="77777777" w:rsidTr="0026220C">
        <w:tc>
          <w:tcPr>
            <w:tcW w:w="1925" w:type="dxa"/>
            <w:vMerge/>
          </w:tcPr>
          <w:p w14:paraId="77804426" w14:textId="77777777" w:rsidR="00E04B89" w:rsidRDefault="00E04B89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0EC34EB5" w14:textId="64FFA05D" w:rsidR="00E04B89" w:rsidRDefault="00E04B89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s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line</w:t>
            </w:r>
          </w:p>
        </w:tc>
        <w:tc>
          <w:tcPr>
            <w:tcW w:w="1926" w:type="dxa"/>
          </w:tcPr>
          <w:p w14:paraId="75AF349E" w14:textId="60BF52D0" w:rsidR="00E04B89" w:rsidRDefault="00BC0280" w:rsidP="00E04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5.4%)</w:t>
            </w:r>
          </w:p>
        </w:tc>
      </w:tr>
      <w:tr w:rsidR="00703297" w14:paraId="32F490C3" w14:textId="77777777" w:rsidTr="0026220C">
        <w:tc>
          <w:tcPr>
            <w:tcW w:w="1925" w:type="dxa"/>
            <w:vMerge w:val="restart"/>
          </w:tcPr>
          <w:p w14:paraId="7A0C3ED6" w14:textId="54D0CD23" w:rsidR="00703297" w:rsidRDefault="00AD338E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years</w:t>
            </w:r>
          </w:p>
        </w:tc>
        <w:tc>
          <w:tcPr>
            <w:tcW w:w="1925" w:type="dxa"/>
          </w:tcPr>
          <w:p w14:paraId="42D3800B" w14:textId="710415D5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1926" w:type="dxa"/>
          </w:tcPr>
          <w:p w14:paraId="46E3F9D7" w14:textId="09A41FAD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72.2%)</w:t>
            </w:r>
          </w:p>
        </w:tc>
      </w:tr>
      <w:tr w:rsidR="00703297" w14:paraId="21A96A30" w14:textId="77777777" w:rsidTr="0026220C">
        <w:tc>
          <w:tcPr>
            <w:tcW w:w="1925" w:type="dxa"/>
            <w:vMerge/>
          </w:tcPr>
          <w:p w14:paraId="07D00D9C" w14:textId="77777777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53A6D7C9" w14:textId="44C68503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ing 1 line</w:t>
            </w:r>
          </w:p>
        </w:tc>
        <w:tc>
          <w:tcPr>
            <w:tcW w:w="1926" w:type="dxa"/>
          </w:tcPr>
          <w:p w14:paraId="42B12A1D" w14:textId="2F840EAC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2.2%)</w:t>
            </w:r>
          </w:p>
        </w:tc>
      </w:tr>
      <w:tr w:rsidR="00703297" w14:paraId="2159B0F3" w14:textId="77777777" w:rsidTr="0026220C">
        <w:tc>
          <w:tcPr>
            <w:tcW w:w="1925" w:type="dxa"/>
            <w:vMerge/>
          </w:tcPr>
          <w:p w14:paraId="000F66D7" w14:textId="77777777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69E8F05D" w14:textId="0EE9AF04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in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line</w:t>
            </w:r>
          </w:p>
        </w:tc>
        <w:tc>
          <w:tcPr>
            <w:tcW w:w="1926" w:type="dxa"/>
          </w:tcPr>
          <w:p w14:paraId="285A0AB6" w14:textId="622C155D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6%)</w:t>
            </w:r>
          </w:p>
        </w:tc>
      </w:tr>
      <w:tr w:rsidR="00703297" w14:paraId="750DAC3C" w14:textId="77777777" w:rsidTr="0026220C">
        <w:tc>
          <w:tcPr>
            <w:tcW w:w="1925" w:type="dxa"/>
            <w:vMerge/>
          </w:tcPr>
          <w:p w14:paraId="48264208" w14:textId="77777777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7EBFFCED" w14:textId="35EBE7A6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ing 1 line</w:t>
            </w:r>
          </w:p>
        </w:tc>
        <w:tc>
          <w:tcPr>
            <w:tcW w:w="1926" w:type="dxa"/>
          </w:tcPr>
          <w:p w14:paraId="26571001" w14:textId="41904EE9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7</w:t>
            </w:r>
            <w:r w:rsidR="00555DA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03297" w14:paraId="78BA9864" w14:textId="77777777" w:rsidTr="0026220C">
        <w:tc>
          <w:tcPr>
            <w:tcW w:w="1925" w:type="dxa"/>
            <w:vMerge/>
          </w:tcPr>
          <w:p w14:paraId="2ED937D1" w14:textId="77777777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5E3F1275" w14:textId="362291D0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s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line</w:t>
            </w:r>
          </w:p>
        </w:tc>
        <w:tc>
          <w:tcPr>
            <w:tcW w:w="1926" w:type="dxa"/>
          </w:tcPr>
          <w:p w14:paraId="34B401EC" w14:textId="5E2F6ABD" w:rsidR="00703297" w:rsidRDefault="00703297" w:rsidP="007032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.1%)</w:t>
            </w:r>
          </w:p>
        </w:tc>
      </w:tr>
      <w:tr w:rsidR="00AD338E" w14:paraId="5E4D5EEB" w14:textId="77777777" w:rsidTr="0026220C">
        <w:tc>
          <w:tcPr>
            <w:tcW w:w="1925" w:type="dxa"/>
            <w:vMerge w:val="restart"/>
          </w:tcPr>
          <w:p w14:paraId="184290EB" w14:textId="010EF573" w:rsidR="00AD338E" w:rsidRPr="00AD338E" w:rsidRDefault="00DD4C35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years</w:t>
            </w:r>
          </w:p>
        </w:tc>
        <w:tc>
          <w:tcPr>
            <w:tcW w:w="1925" w:type="dxa"/>
          </w:tcPr>
          <w:p w14:paraId="4CBE4D94" w14:textId="48F30FC5" w:rsidR="00AD338E" w:rsidRDefault="00AD338E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1926" w:type="dxa"/>
          </w:tcPr>
          <w:p w14:paraId="3BB3082C" w14:textId="43C94A75" w:rsidR="00AD338E" w:rsidRDefault="00CE0FE7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77.5%)</w:t>
            </w:r>
          </w:p>
        </w:tc>
      </w:tr>
      <w:tr w:rsidR="00AD338E" w14:paraId="19B0573B" w14:textId="77777777" w:rsidTr="0026220C">
        <w:tc>
          <w:tcPr>
            <w:tcW w:w="1925" w:type="dxa"/>
            <w:vMerge/>
          </w:tcPr>
          <w:p w14:paraId="6B37BE0D" w14:textId="77777777" w:rsidR="00AD338E" w:rsidRDefault="00AD338E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5482D6FB" w14:textId="2FB0E54A" w:rsidR="00AD338E" w:rsidRDefault="00AD338E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ing 1 line</w:t>
            </w:r>
          </w:p>
        </w:tc>
        <w:tc>
          <w:tcPr>
            <w:tcW w:w="1926" w:type="dxa"/>
          </w:tcPr>
          <w:p w14:paraId="3A7E4881" w14:textId="6D6B8332" w:rsidR="00AD338E" w:rsidRDefault="00CE0FE7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3.8%)</w:t>
            </w:r>
          </w:p>
        </w:tc>
      </w:tr>
      <w:tr w:rsidR="00AD338E" w14:paraId="1B9690A3" w14:textId="77777777" w:rsidTr="0026220C">
        <w:tc>
          <w:tcPr>
            <w:tcW w:w="1925" w:type="dxa"/>
            <w:vMerge/>
          </w:tcPr>
          <w:p w14:paraId="4B13673C" w14:textId="77777777" w:rsidR="00AD338E" w:rsidRDefault="00AD338E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426C3DFE" w14:textId="305910DD" w:rsidR="00AD338E" w:rsidRDefault="00AD338E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in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line</w:t>
            </w:r>
          </w:p>
        </w:tc>
        <w:tc>
          <w:tcPr>
            <w:tcW w:w="1926" w:type="dxa"/>
          </w:tcPr>
          <w:p w14:paraId="4D9300E8" w14:textId="7F5362C0" w:rsidR="00AD338E" w:rsidRDefault="00CE0FE7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AD338E" w14:paraId="5FE9C45F" w14:textId="77777777" w:rsidTr="0026220C">
        <w:tc>
          <w:tcPr>
            <w:tcW w:w="1925" w:type="dxa"/>
            <w:vMerge/>
          </w:tcPr>
          <w:p w14:paraId="52355075" w14:textId="77777777" w:rsidR="00AD338E" w:rsidRDefault="00AD338E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625C7A6F" w14:textId="63E8C4FA" w:rsidR="00AD338E" w:rsidRDefault="00AD338E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ing 1 line</w:t>
            </w:r>
          </w:p>
        </w:tc>
        <w:tc>
          <w:tcPr>
            <w:tcW w:w="1926" w:type="dxa"/>
          </w:tcPr>
          <w:p w14:paraId="10D1E924" w14:textId="65653430" w:rsidR="00AD338E" w:rsidRDefault="00CE0FE7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3%)</w:t>
            </w:r>
          </w:p>
        </w:tc>
      </w:tr>
      <w:tr w:rsidR="00AD338E" w14:paraId="0D2E040F" w14:textId="77777777" w:rsidTr="0026220C">
        <w:tc>
          <w:tcPr>
            <w:tcW w:w="1925" w:type="dxa"/>
            <w:vMerge/>
          </w:tcPr>
          <w:p w14:paraId="1D58C035" w14:textId="77777777" w:rsidR="00AD338E" w:rsidRDefault="00AD338E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70D281F3" w14:textId="73D98ABA" w:rsidR="00AD338E" w:rsidRDefault="00AD338E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s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line</w:t>
            </w:r>
          </w:p>
        </w:tc>
        <w:tc>
          <w:tcPr>
            <w:tcW w:w="1926" w:type="dxa"/>
          </w:tcPr>
          <w:p w14:paraId="56D0392B" w14:textId="04F74A70" w:rsidR="00AD338E" w:rsidRDefault="00CE0FE7" w:rsidP="00AD33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5%)</w:t>
            </w:r>
          </w:p>
        </w:tc>
      </w:tr>
      <w:tr w:rsidR="00CC339E" w14:paraId="08DE9919" w14:textId="77777777" w:rsidTr="0026220C">
        <w:tc>
          <w:tcPr>
            <w:tcW w:w="1925" w:type="dxa"/>
            <w:vMerge w:val="restart"/>
          </w:tcPr>
          <w:p w14:paraId="0EF1C998" w14:textId="10B6A1E1" w:rsidR="00CC339E" w:rsidRDefault="0024639F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years</w:t>
            </w:r>
          </w:p>
        </w:tc>
        <w:tc>
          <w:tcPr>
            <w:tcW w:w="1925" w:type="dxa"/>
          </w:tcPr>
          <w:p w14:paraId="6CCF725B" w14:textId="4BE90CF8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1926" w:type="dxa"/>
          </w:tcPr>
          <w:p w14:paraId="6D62F85A" w14:textId="7E47B86D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73.8%)</w:t>
            </w:r>
          </w:p>
        </w:tc>
      </w:tr>
      <w:tr w:rsidR="00CC339E" w14:paraId="73A8091E" w14:textId="77777777" w:rsidTr="0026220C">
        <w:tc>
          <w:tcPr>
            <w:tcW w:w="1925" w:type="dxa"/>
            <w:vMerge/>
          </w:tcPr>
          <w:p w14:paraId="022FD558" w14:textId="77777777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00183011" w14:textId="46A35332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ing 1 line</w:t>
            </w:r>
          </w:p>
        </w:tc>
        <w:tc>
          <w:tcPr>
            <w:tcW w:w="1926" w:type="dxa"/>
          </w:tcPr>
          <w:p w14:paraId="3AF8BE44" w14:textId="4A40C407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8</w:t>
            </w:r>
            <w:r w:rsidR="00555DA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C339E" w14:paraId="2BD8DF57" w14:textId="77777777" w:rsidTr="0026220C">
        <w:tc>
          <w:tcPr>
            <w:tcW w:w="1925" w:type="dxa"/>
            <w:vMerge/>
          </w:tcPr>
          <w:p w14:paraId="6625A7E5" w14:textId="77777777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4DA6EBD6" w14:textId="02BB7B7C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in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line</w:t>
            </w:r>
          </w:p>
        </w:tc>
        <w:tc>
          <w:tcPr>
            <w:tcW w:w="1926" w:type="dxa"/>
          </w:tcPr>
          <w:p w14:paraId="17B23CF2" w14:textId="4B5EF24F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C339E" w14:paraId="44ED2E6B" w14:textId="77777777" w:rsidTr="0026220C">
        <w:tc>
          <w:tcPr>
            <w:tcW w:w="1925" w:type="dxa"/>
            <w:vMerge/>
          </w:tcPr>
          <w:p w14:paraId="6278D804" w14:textId="77777777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5103EAD8" w14:textId="6D7D011C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ing 1 line</w:t>
            </w:r>
          </w:p>
        </w:tc>
        <w:tc>
          <w:tcPr>
            <w:tcW w:w="1926" w:type="dxa"/>
          </w:tcPr>
          <w:p w14:paraId="1E552EB2" w14:textId="4365C421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9%)</w:t>
            </w:r>
          </w:p>
        </w:tc>
      </w:tr>
      <w:tr w:rsidR="00CC339E" w14:paraId="6ADB04ED" w14:textId="77777777" w:rsidTr="0026220C">
        <w:tc>
          <w:tcPr>
            <w:tcW w:w="1925" w:type="dxa"/>
            <w:vMerge/>
          </w:tcPr>
          <w:p w14:paraId="49C2DBF9" w14:textId="77777777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537DC4AF" w14:textId="6FA090CC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s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line</w:t>
            </w:r>
          </w:p>
        </w:tc>
        <w:tc>
          <w:tcPr>
            <w:tcW w:w="1926" w:type="dxa"/>
          </w:tcPr>
          <w:p w14:paraId="1AEF56A0" w14:textId="1B7F84DB" w:rsidR="00CC339E" w:rsidRDefault="00CC339E" w:rsidP="00CC3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3%)</w:t>
            </w:r>
          </w:p>
        </w:tc>
      </w:tr>
      <w:tr w:rsidR="0024639F" w14:paraId="6FCBB75D" w14:textId="77777777" w:rsidTr="0026220C">
        <w:tc>
          <w:tcPr>
            <w:tcW w:w="1925" w:type="dxa"/>
            <w:vMerge w:val="restart"/>
          </w:tcPr>
          <w:p w14:paraId="5B9B186C" w14:textId="32DA252C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years</w:t>
            </w:r>
          </w:p>
        </w:tc>
        <w:tc>
          <w:tcPr>
            <w:tcW w:w="1925" w:type="dxa"/>
          </w:tcPr>
          <w:p w14:paraId="6804D48D" w14:textId="22C34CD5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1926" w:type="dxa"/>
          </w:tcPr>
          <w:p w14:paraId="1C5B25F4" w14:textId="0503C42C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79.5%)</w:t>
            </w:r>
          </w:p>
        </w:tc>
      </w:tr>
      <w:tr w:rsidR="0024639F" w14:paraId="120165EF" w14:textId="77777777" w:rsidTr="0026220C">
        <w:tc>
          <w:tcPr>
            <w:tcW w:w="1925" w:type="dxa"/>
            <w:vMerge/>
          </w:tcPr>
          <w:p w14:paraId="251E5B22" w14:textId="77777777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189AEADD" w14:textId="39674F76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ing 1 line</w:t>
            </w:r>
          </w:p>
        </w:tc>
        <w:tc>
          <w:tcPr>
            <w:tcW w:w="1926" w:type="dxa"/>
          </w:tcPr>
          <w:p w14:paraId="0A30ED04" w14:textId="55A3EED0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2.8%)</w:t>
            </w:r>
          </w:p>
        </w:tc>
      </w:tr>
      <w:tr w:rsidR="0024639F" w14:paraId="45C865D2" w14:textId="77777777" w:rsidTr="0026220C">
        <w:tc>
          <w:tcPr>
            <w:tcW w:w="1925" w:type="dxa"/>
            <w:vMerge/>
          </w:tcPr>
          <w:p w14:paraId="683B4800" w14:textId="77777777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45461A6A" w14:textId="4B6031AA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in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line</w:t>
            </w:r>
          </w:p>
        </w:tc>
        <w:tc>
          <w:tcPr>
            <w:tcW w:w="1926" w:type="dxa"/>
          </w:tcPr>
          <w:p w14:paraId="2D703C5C" w14:textId="16B58A55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639F" w14:paraId="03326BEB" w14:textId="77777777" w:rsidTr="0026220C">
        <w:tc>
          <w:tcPr>
            <w:tcW w:w="1925" w:type="dxa"/>
            <w:vMerge/>
          </w:tcPr>
          <w:p w14:paraId="06BEE31B" w14:textId="77777777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641B421F" w14:textId="445E31C1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ing 1 line</w:t>
            </w:r>
          </w:p>
        </w:tc>
        <w:tc>
          <w:tcPr>
            <w:tcW w:w="1926" w:type="dxa"/>
          </w:tcPr>
          <w:p w14:paraId="04C48BC3" w14:textId="4E352FC8" w:rsidR="0024639F" w:rsidRDefault="0024639F" w:rsidP="002463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1%)</w:t>
            </w:r>
          </w:p>
        </w:tc>
      </w:tr>
      <w:tr w:rsidR="0024639F" w14:paraId="1910A7B8" w14:textId="77777777" w:rsidTr="0026220C">
        <w:tc>
          <w:tcPr>
            <w:tcW w:w="1925" w:type="dxa"/>
            <w:vMerge/>
          </w:tcPr>
          <w:p w14:paraId="68C4B613" w14:textId="77777777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5D89DEAD" w14:textId="6CA7A1A3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s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line</w:t>
            </w:r>
          </w:p>
        </w:tc>
        <w:tc>
          <w:tcPr>
            <w:tcW w:w="1926" w:type="dxa"/>
          </w:tcPr>
          <w:p w14:paraId="0D3082A5" w14:textId="0AF7853B" w:rsidR="0024639F" w:rsidRDefault="0024639F" w:rsidP="002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6%)</w:t>
            </w:r>
          </w:p>
        </w:tc>
      </w:tr>
      <w:tr w:rsidR="00633305" w14:paraId="39CA510D" w14:textId="77777777" w:rsidTr="0026220C">
        <w:tc>
          <w:tcPr>
            <w:tcW w:w="1925" w:type="dxa"/>
            <w:vMerge w:val="restart"/>
          </w:tcPr>
          <w:p w14:paraId="7B59F7DA" w14:textId="62178C09" w:rsidR="00633305" w:rsidRDefault="00633305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years</w:t>
            </w:r>
          </w:p>
        </w:tc>
        <w:tc>
          <w:tcPr>
            <w:tcW w:w="1925" w:type="dxa"/>
          </w:tcPr>
          <w:p w14:paraId="45865457" w14:textId="2A8E5ABA" w:rsidR="00633305" w:rsidRDefault="00633305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</w:p>
        </w:tc>
        <w:tc>
          <w:tcPr>
            <w:tcW w:w="1926" w:type="dxa"/>
          </w:tcPr>
          <w:p w14:paraId="4D5E680B" w14:textId="27A22BFE" w:rsidR="00633305" w:rsidRDefault="00A80B29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78.9%)</w:t>
            </w:r>
          </w:p>
        </w:tc>
      </w:tr>
      <w:tr w:rsidR="00633305" w14:paraId="453B3181" w14:textId="77777777" w:rsidTr="0026220C">
        <w:tc>
          <w:tcPr>
            <w:tcW w:w="1925" w:type="dxa"/>
            <w:vMerge/>
          </w:tcPr>
          <w:p w14:paraId="566788CB" w14:textId="77777777" w:rsidR="00633305" w:rsidRDefault="00633305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5CF7C39D" w14:textId="323B67D0" w:rsidR="00633305" w:rsidRDefault="00633305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ining 1 line</w:t>
            </w:r>
          </w:p>
        </w:tc>
        <w:tc>
          <w:tcPr>
            <w:tcW w:w="1926" w:type="dxa"/>
          </w:tcPr>
          <w:p w14:paraId="28183F25" w14:textId="0C79F066" w:rsidR="00633305" w:rsidRDefault="00A80B29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5.8%)</w:t>
            </w:r>
          </w:p>
        </w:tc>
      </w:tr>
      <w:tr w:rsidR="00633305" w14:paraId="5C7DFAC3" w14:textId="77777777" w:rsidTr="0026220C">
        <w:tc>
          <w:tcPr>
            <w:tcW w:w="1925" w:type="dxa"/>
            <w:vMerge/>
          </w:tcPr>
          <w:p w14:paraId="0DCF894F" w14:textId="77777777" w:rsidR="00633305" w:rsidRDefault="00633305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6DD34C1A" w14:textId="2C0A7307" w:rsidR="00633305" w:rsidRDefault="00633305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in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line</w:t>
            </w:r>
          </w:p>
        </w:tc>
        <w:tc>
          <w:tcPr>
            <w:tcW w:w="1926" w:type="dxa"/>
          </w:tcPr>
          <w:p w14:paraId="5E1B6852" w14:textId="222242A6" w:rsidR="00633305" w:rsidRDefault="00A80B29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33305" w14:paraId="1FD9A315" w14:textId="77777777" w:rsidTr="0026220C">
        <w:tc>
          <w:tcPr>
            <w:tcW w:w="1925" w:type="dxa"/>
            <w:vMerge/>
          </w:tcPr>
          <w:p w14:paraId="647964AD" w14:textId="77777777" w:rsidR="00633305" w:rsidRDefault="00633305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20182029" w14:textId="27EB8C91" w:rsidR="00633305" w:rsidRDefault="00633305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ing 1 line</w:t>
            </w:r>
          </w:p>
        </w:tc>
        <w:tc>
          <w:tcPr>
            <w:tcW w:w="1926" w:type="dxa"/>
          </w:tcPr>
          <w:p w14:paraId="58967A2B" w14:textId="4B0F2836" w:rsidR="00633305" w:rsidRDefault="00A80B29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33305" w14:paraId="3CF92B52" w14:textId="77777777" w:rsidTr="0026220C">
        <w:tc>
          <w:tcPr>
            <w:tcW w:w="1925" w:type="dxa"/>
            <w:vMerge/>
          </w:tcPr>
          <w:p w14:paraId="1A376EB6" w14:textId="77777777" w:rsidR="00633305" w:rsidRDefault="00633305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</w:tcPr>
          <w:p w14:paraId="5B9EFD3B" w14:textId="127C52EC" w:rsidR="00633305" w:rsidRDefault="00633305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sing </w:t>
            </w:r>
            <w:r w:rsidRPr="0068025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line</w:t>
            </w:r>
          </w:p>
        </w:tc>
        <w:tc>
          <w:tcPr>
            <w:tcW w:w="1926" w:type="dxa"/>
          </w:tcPr>
          <w:p w14:paraId="7D65945A" w14:textId="53211598" w:rsidR="00633305" w:rsidRDefault="00A80B29" w:rsidP="0063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3%)</w:t>
            </w:r>
          </w:p>
        </w:tc>
      </w:tr>
    </w:tbl>
    <w:p w14:paraId="0A881306" w14:textId="7ADC0842" w:rsidR="0026220C" w:rsidRDefault="00CC339E" w:rsidP="001B32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D1C1C3" w14:textId="77777777" w:rsidR="00B86849" w:rsidRDefault="00B86849" w:rsidP="0001419B">
      <w:pPr>
        <w:rPr>
          <w:rFonts w:ascii="Times New Roman" w:hAnsi="Times New Roman" w:cs="Times New Roman"/>
          <w:b/>
          <w:sz w:val="24"/>
          <w:szCs w:val="24"/>
        </w:rPr>
      </w:pPr>
    </w:p>
    <w:p w14:paraId="2C8A66DF" w14:textId="77777777" w:rsidR="00B86849" w:rsidRDefault="00B86849" w:rsidP="0001419B">
      <w:pPr>
        <w:rPr>
          <w:rFonts w:ascii="Times New Roman" w:hAnsi="Times New Roman" w:cs="Times New Roman"/>
          <w:b/>
          <w:sz w:val="24"/>
          <w:szCs w:val="24"/>
        </w:rPr>
      </w:pPr>
    </w:p>
    <w:p w14:paraId="14E1D6DA" w14:textId="77777777" w:rsidR="00B86849" w:rsidRDefault="00B86849" w:rsidP="0001419B">
      <w:pPr>
        <w:rPr>
          <w:rFonts w:ascii="Times New Roman" w:hAnsi="Times New Roman" w:cs="Times New Roman"/>
          <w:b/>
          <w:sz w:val="24"/>
          <w:szCs w:val="24"/>
        </w:rPr>
      </w:pPr>
    </w:p>
    <w:p w14:paraId="6099965D" w14:textId="5499370D" w:rsidR="0001419B" w:rsidRDefault="0001419B" w:rsidP="0001419B">
      <w:r w:rsidRPr="00E60DE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2. </w:t>
      </w:r>
      <w:r>
        <w:t>Comparison between ischemic and non-ischemic RVO outcomes</w:t>
      </w:r>
    </w:p>
    <w:p w14:paraId="7F2A485F" w14:textId="77777777" w:rsidR="0001419B" w:rsidRDefault="0001419B" w:rsidP="0001419B">
      <w:pPr>
        <w:spacing w:after="0"/>
      </w:pPr>
      <w:r>
        <w:t>*Improvement in BCVA</w:t>
      </w:r>
    </w:p>
    <w:p w14:paraId="14275582" w14:textId="77777777" w:rsidR="0001419B" w:rsidRDefault="0001419B" w:rsidP="0001419B">
      <w:r>
        <w:t>**Improvement in CMT</w:t>
      </w:r>
    </w:p>
    <w:tbl>
      <w:tblPr>
        <w:tblStyle w:val="Grigliatabella"/>
        <w:tblW w:w="9918" w:type="dxa"/>
        <w:tblLook w:val="04A0" w:firstRow="1" w:lastRow="0" w:firstColumn="1" w:lastColumn="0" w:noHBand="0" w:noVBand="1"/>
      </w:tblPr>
      <w:tblGrid>
        <w:gridCol w:w="987"/>
        <w:gridCol w:w="1417"/>
        <w:gridCol w:w="1277"/>
        <w:gridCol w:w="1559"/>
        <w:gridCol w:w="851"/>
        <w:gridCol w:w="1417"/>
        <w:gridCol w:w="1559"/>
        <w:gridCol w:w="851"/>
      </w:tblGrid>
      <w:tr w:rsidR="0001419B" w14:paraId="331F2EC3" w14:textId="77777777" w:rsidTr="006D5DDF">
        <w:tc>
          <w:tcPr>
            <w:tcW w:w="2404" w:type="dxa"/>
            <w:gridSpan w:val="2"/>
            <w:vMerge w:val="restart"/>
          </w:tcPr>
          <w:p w14:paraId="44080C68" w14:textId="77777777" w:rsidR="0001419B" w:rsidRPr="00CD0479" w:rsidRDefault="0001419B" w:rsidP="006D5DDF"/>
        </w:tc>
        <w:tc>
          <w:tcPr>
            <w:tcW w:w="2836" w:type="dxa"/>
            <w:gridSpan w:val="2"/>
          </w:tcPr>
          <w:p w14:paraId="03D0C3C2" w14:textId="77777777" w:rsidR="0001419B" w:rsidRDefault="0001419B" w:rsidP="006D5DDF">
            <w:pPr>
              <w:jc w:val="center"/>
            </w:pPr>
            <w:r>
              <w:t>BRVO</w:t>
            </w:r>
          </w:p>
        </w:tc>
        <w:tc>
          <w:tcPr>
            <w:tcW w:w="851" w:type="dxa"/>
          </w:tcPr>
          <w:p w14:paraId="7AF29202" w14:textId="77777777" w:rsidR="0001419B" w:rsidRDefault="0001419B" w:rsidP="006D5DDF">
            <w:r w:rsidRPr="00A975AC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976" w:type="dxa"/>
            <w:gridSpan w:val="2"/>
          </w:tcPr>
          <w:p w14:paraId="46D86132" w14:textId="77777777" w:rsidR="0001419B" w:rsidRDefault="0001419B" w:rsidP="006D5DDF">
            <w:pPr>
              <w:jc w:val="center"/>
            </w:pPr>
            <w:r>
              <w:t>CRVO</w:t>
            </w:r>
          </w:p>
        </w:tc>
        <w:tc>
          <w:tcPr>
            <w:tcW w:w="851" w:type="dxa"/>
          </w:tcPr>
          <w:p w14:paraId="7615886A" w14:textId="77777777" w:rsidR="0001419B" w:rsidRDefault="0001419B" w:rsidP="006D5DDF">
            <w:pPr>
              <w:jc w:val="center"/>
            </w:pPr>
            <w:r w:rsidRPr="00A975AC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01419B" w14:paraId="15CCD825" w14:textId="77777777" w:rsidTr="006D5DDF">
        <w:tc>
          <w:tcPr>
            <w:tcW w:w="2404" w:type="dxa"/>
            <w:gridSpan w:val="2"/>
            <w:vMerge/>
          </w:tcPr>
          <w:p w14:paraId="4E51CA2D" w14:textId="77777777" w:rsidR="0001419B" w:rsidRDefault="0001419B" w:rsidP="006D5DDF"/>
        </w:tc>
        <w:tc>
          <w:tcPr>
            <w:tcW w:w="1277" w:type="dxa"/>
          </w:tcPr>
          <w:p w14:paraId="32C60A4C" w14:textId="77777777" w:rsidR="0001419B" w:rsidRDefault="0001419B" w:rsidP="006D5DDF">
            <w:r>
              <w:t>Ischemic</w:t>
            </w:r>
          </w:p>
        </w:tc>
        <w:tc>
          <w:tcPr>
            <w:tcW w:w="1559" w:type="dxa"/>
          </w:tcPr>
          <w:p w14:paraId="7285D94D" w14:textId="77777777" w:rsidR="0001419B" w:rsidRDefault="0001419B" w:rsidP="006D5DDF">
            <w:r>
              <w:t>Non-ischemic</w:t>
            </w:r>
          </w:p>
        </w:tc>
        <w:tc>
          <w:tcPr>
            <w:tcW w:w="851" w:type="dxa"/>
          </w:tcPr>
          <w:p w14:paraId="13EE5B0F" w14:textId="77777777" w:rsidR="0001419B" w:rsidRDefault="0001419B" w:rsidP="006D5DDF"/>
        </w:tc>
        <w:tc>
          <w:tcPr>
            <w:tcW w:w="1417" w:type="dxa"/>
          </w:tcPr>
          <w:p w14:paraId="3A27FA22" w14:textId="77777777" w:rsidR="0001419B" w:rsidRPr="00A975AC" w:rsidRDefault="0001419B" w:rsidP="006D5DDF">
            <w:pPr>
              <w:rPr>
                <w:rFonts w:cstheme="minorHAnsi"/>
                <w:sz w:val="18"/>
                <w:szCs w:val="18"/>
              </w:rPr>
            </w:pPr>
            <w:r>
              <w:t>Ischemic</w:t>
            </w:r>
          </w:p>
        </w:tc>
        <w:tc>
          <w:tcPr>
            <w:tcW w:w="1559" w:type="dxa"/>
          </w:tcPr>
          <w:p w14:paraId="2AB3C039" w14:textId="77777777" w:rsidR="0001419B" w:rsidRPr="00A975AC" w:rsidRDefault="0001419B" w:rsidP="006D5DDF">
            <w:pPr>
              <w:rPr>
                <w:rFonts w:cstheme="minorHAnsi"/>
                <w:sz w:val="18"/>
                <w:szCs w:val="18"/>
              </w:rPr>
            </w:pPr>
            <w:r>
              <w:t>Non-ischemic</w:t>
            </w:r>
          </w:p>
        </w:tc>
        <w:tc>
          <w:tcPr>
            <w:tcW w:w="851" w:type="dxa"/>
          </w:tcPr>
          <w:p w14:paraId="4CE20454" w14:textId="77777777" w:rsidR="0001419B" w:rsidRPr="00A975AC" w:rsidRDefault="0001419B" w:rsidP="006D5DD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1419B" w14:paraId="731F2BEC" w14:textId="77777777" w:rsidTr="006D5DDF">
        <w:tc>
          <w:tcPr>
            <w:tcW w:w="987" w:type="dxa"/>
            <w:vMerge w:val="restart"/>
          </w:tcPr>
          <w:p w14:paraId="6E8CBDCF" w14:textId="77777777" w:rsidR="0001419B" w:rsidRDefault="0001419B" w:rsidP="006D5DDF">
            <w:r>
              <w:t>1 year</w:t>
            </w:r>
          </w:p>
        </w:tc>
        <w:tc>
          <w:tcPr>
            <w:tcW w:w="1417" w:type="dxa"/>
          </w:tcPr>
          <w:p w14:paraId="285A9B26" w14:textId="77777777" w:rsidR="0001419B" w:rsidRDefault="0001419B" w:rsidP="006D5DDF">
            <w:r>
              <w:t>n. of eyes</w:t>
            </w:r>
          </w:p>
        </w:tc>
        <w:tc>
          <w:tcPr>
            <w:tcW w:w="1277" w:type="dxa"/>
          </w:tcPr>
          <w:p w14:paraId="36FEB87A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t xml:space="preserve"> (50.8%)</w:t>
            </w:r>
          </w:p>
        </w:tc>
        <w:tc>
          <w:tcPr>
            <w:tcW w:w="1559" w:type="dxa"/>
          </w:tcPr>
          <w:p w14:paraId="64F7F895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 xml:space="preserve"> (49.2%)</w:t>
            </w:r>
          </w:p>
        </w:tc>
        <w:tc>
          <w:tcPr>
            <w:tcW w:w="851" w:type="dxa"/>
          </w:tcPr>
          <w:p w14:paraId="18086B49" w14:textId="77777777" w:rsidR="0001419B" w:rsidRPr="00CE307E" w:rsidRDefault="0001419B" w:rsidP="006D5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6088C5D" w14:textId="77777777" w:rsidR="0001419B" w:rsidRPr="004F239F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60.6%)</w:t>
            </w:r>
          </w:p>
        </w:tc>
        <w:tc>
          <w:tcPr>
            <w:tcW w:w="1559" w:type="dxa"/>
          </w:tcPr>
          <w:p w14:paraId="60FD9224" w14:textId="77777777" w:rsidR="0001419B" w:rsidRPr="004F239F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39.4%)</w:t>
            </w:r>
          </w:p>
        </w:tc>
        <w:tc>
          <w:tcPr>
            <w:tcW w:w="851" w:type="dxa"/>
          </w:tcPr>
          <w:p w14:paraId="7ADC5E6B" w14:textId="77777777" w:rsidR="0001419B" w:rsidRPr="004F239F" w:rsidRDefault="0001419B" w:rsidP="006D5DDF">
            <w:pPr>
              <w:rPr>
                <w:sz w:val="18"/>
                <w:szCs w:val="18"/>
              </w:rPr>
            </w:pPr>
          </w:p>
        </w:tc>
      </w:tr>
      <w:tr w:rsidR="0001419B" w14:paraId="78B99FC7" w14:textId="77777777" w:rsidTr="006D5DDF">
        <w:tc>
          <w:tcPr>
            <w:tcW w:w="987" w:type="dxa"/>
            <w:vMerge/>
          </w:tcPr>
          <w:p w14:paraId="0DE50316" w14:textId="77777777" w:rsidR="0001419B" w:rsidRDefault="0001419B" w:rsidP="006D5DDF"/>
        </w:tc>
        <w:tc>
          <w:tcPr>
            <w:tcW w:w="1417" w:type="dxa"/>
          </w:tcPr>
          <w:p w14:paraId="25B40A55" w14:textId="77777777" w:rsidR="0001419B" w:rsidRDefault="0001419B" w:rsidP="006D5DDF">
            <w:r>
              <w:t>Delta BCVA*</w:t>
            </w:r>
          </w:p>
        </w:tc>
        <w:tc>
          <w:tcPr>
            <w:tcW w:w="1277" w:type="dxa"/>
          </w:tcPr>
          <w:p w14:paraId="06FD2038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0.07 (0.55)</w:t>
            </w:r>
          </w:p>
        </w:tc>
        <w:tc>
          <w:tcPr>
            <w:tcW w:w="1559" w:type="dxa"/>
          </w:tcPr>
          <w:p w14:paraId="37C9C6CE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0.28 (0.43)</w:t>
            </w:r>
          </w:p>
        </w:tc>
        <w:tc>
          <w:tcPr>
            <w:tcW w:w="851" w:type="dxa"/>
          </w:tcPr>
          <w:p w14:paraId="52DCAB18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0.0117</w:t>
            </w:r>
          </w:p>
        </w:tc>
        <w:tc>
          <w:tcPr>
            <w:tcW w:w="1417" w:type="dxa"/>
          </w:tcPr>
          <w:p w14:paraId="769CA4E3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17 (0.79)</w:t>
            </w:r>
          </w:p>
        </w:tc>
        <w:tc>
          <w:tcPr>
            <w:tcW w:w="1559" w:type="dxa"/>
          </w:tcPr>
          <w:p w14:paraId="726E8B41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12 (0.59)</w:t>
            </w:r>
          </w:p>
        </w:tc>
        <w:tc>
          <w:tcPr>
            <w:tcW w:w="851" w:type="dxa"/>
          </w:tcPr>
          <w:p w14:paraId="15E120F2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3582</w:t>
            </w:r>
          </w:p>
        </w:tc>
      </w:tr>
      <w:tr w:rsidR="0001419B" w14:paraId="693B2F56" w14:textId="77777777" w:rsidTr="006D5DDF">
        <w:tc>
          <w:tcPr>
            <w:tcW w:w="987" w:type="dxa"/>
            <w:vMerge/>
          </w:tcPr>
          <w:p w14:paraId="04339A85" w14:textId="77777777" w:rsidR="0001419B" w:rsidRDefault="0001419B" w:rsidP="006D5DDF"/>
        </w:tc>
        <w:tc>
          <w:tcPr>
            <w:tcW w:w="1417" w:type="dxa"/>
          </w:tcPr>
          <w:p w14:paraId="4ABB924B" w14:textId="77777777" w:rsidR="0001419B" w:rsidRDefault="0001419B" w:rsidP="006D5DDF">
            <w:r>
              <w:t>Delta CMT**</w:t>
            </w:r>
          </w:p>
        </w:tc>
        <w:tc>
          <w:tcPr>
            <w:tcW w:w="1277" w:type="dxa"/>
          </w:tcPr>
          <w:p w14:paraId="18E82702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5 (234.1)</w:t>
            </w:r>
          </w:p>
        </w:tc>
        <w:tc>
          <w:tcPr>
            <w:tcW w:w="1559" w:type="dxa"/>
          </w:tcPr>
          <w:p w14:paraId="1D2D3073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2 (184.6)</w:t>
            </w:r>
          </w:p>
        </w:tc>
        <w:tc>
          <w:tcPr>
            <w:tcW w:w="851" w:type="dxa"/>
          </w:tcPr>
          <w:p w14:paraId="69A87282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8</w:t>
            </w:r>
          </w:p>
        </w:tc>
        <w:tc>
          <w:tcPr>
            <w:tcW w:w="1417" w:type="dxa"/>
          </w:tcPr>
          <w:p w14:paraId="7E3DD10B" w14:textId="1F9C5B56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314.2</w:t>
            </w:r>
            <w:r>
              <w:rPr>
                <w:sz w:val="18"/>
                <w:szCs w:val="18"/>
              </w:rPr>
              <w:t xml:space="preserve"> (339.3)</w:t>
            </w:r>
          </w:p>
        </w:tc>
        <w:tc>
          <w:tcPr>
            <w:tcW w:w="1559" w:type="dxa"/>
          </w:tcPr>
          <w:p w14:paraId="2489A1D0" w14:textId="72B4E48E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166.2</w:t>
            </w:r>
            <w:r>
              <w:rPr>
                <w:sz w:val="18"/>
                <w:szCs w:val="18"/>
              </w:rPr>
              <w:t xml:space="preserve"> (281.9)</w:t>
            </w:r>
          </w:p>
        </w:tc>
        <w:tc>
          <w:tcPr>
            <w:tcW w:w="851" w:type="dxa"/>
          </w:tcPr>
          <w:p w14:paraId="4F116421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0103</w:t>
            </w:r>
          </w:p>
        </w:tc>
      </w:tr>
      <w:tr w:rsidR="0001419B" w14:paraId="2B4CD449" w14:textId="77777777" w:rsidTr="006D5DDF">
        <w:tc>
          <w:tcPr>
            <w:tcW w:w="987" w:type="dxa"/>
            <w:vMerge w:val="restart"/>
          </w:tcPr>
          <w:p w14:paraId="1E93DEEB" w14:textId="77777777" w:rsidR="0001419B" w:rsidRDefault="0001419B" w:rsidP="006D5DDF">
            <w:r>
              <w:t>2 year</w:t>
            </w:r>
          </w:p>
        </w:tc>
        <w:tc>
          <w:tcPr>
            <w:tcW w:w="1417" w:type="dxa"/>
          </w:tcPr>
          <w:p w14:paraId="29DBADB2" w14:textId="77777777" w:rsidR="0001419B" w:rsidRDefault="0001419B" w:rsidP="006D5DDF">
            <w:r>
              <w:t>n. of eyes</w:t>
            </w:r>
          </w:p>
        </w:tc>
        <w:tc>
          <w:tcPr>
            <w:tcW w:w="1277" w:type="dxa"/>
          </w:tcPr>
          <w:p w14:paraId="6BA354B6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59</w:t>
            </w:r>
          </w:p>
        </w:tc>
        <w:tc>
          <w:tcPr>
            <w:tcW w:w="1559" w:type="dxa"/>
          </w:tcPr>
          <w:p w14:paraId="73F5BC28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55</w:t>
            </w:r>
          </w:p>
        </w:tc>
        <w:tc>
          <w:tcPr>
            <w:tcW w:w="851" w:type="dxa"/>
          </w:tcPr>
          <w:p w14:paraId="3540360E" w14:textId="77777777" w:rsidR="0001419B" w:rsidRPr="00CE307E" w:rsidRDefault="0001419B" w:rsidP="006D5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B6683BC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48</w:t>
            </w:r>
          </w:p>
        </w:tc>
        <w:tc>
          <w:tcPr>
            <w:tcW w:w="1559" w:type="dxa"/>
          </w:tcPr>
          <w:p w14:paraId="26D8BC88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27</w:t>
            </w:r>
          </w:p>
        </w:tc>
        <w:tc>
          <w:tcPr>
            <w:tcW w:w="851" w:type="dxa"/>
          </w:tcPr>
          <w:p w14:paraId="63C58359" w14:textId="77777777" w:rsidR="0001419B" w:rsidRPr="007013A4" w:rsidRDefault="0001419B" w:rsidP="006D5DDF">
            <w:pPr>
              <w:rPr>
                <w:sz w:val="18"/>
                <w:szCs w:val="18"/>
              </w:rPr>
            </w:pPr>
          </w:p>
        </w:tc>
      </w:tr>
      <w:tr w:rsidR="0001419B" w14:paraId="1017C5A2" w14:textId="77777777" w:rsidTr="006D5DDF">
        <w:tc>
          <w:tcPr>
            <w:tcW w:w="987" w:type="dxa"/>
            <w:vMerge/>
          </w:tcPr>
          <w:p w14:paraId="3D78BE06" w14:textId="77777777" w:rsidR="0001419B" w:rsidRDefault="0001419B" w:rsidP="006D5DDF"/>
        </w:tc>
        <w:tc>
          <w:tcPr>
            <w:tcW w:w="1417" w:type="dxa"/>
          </w:tcPr>
          <w:p w14:paraId="5C1ECD49" w14:textId="77777777" w:rsidR="0001419B" w:rsidRDefault="0001419B" w:rsidP="006D5DDF">
            <w:r>
              <w:t>Delta BCVA</w:t>
            </w:r>
          </w:p>
        </w:tc>
        <w:tc>
          <w:tcPr>
            <w:tcW w:w="1277" w:type="dxa"/>
          </w:tcPr>
          <w:p w14:paraId="24B652F2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0.10 (0.48)</w:t>
            </w:r>
          </w:p>
        </w:tc>
        <w:tc>
          <w:tcPr>
            <w:tcW w:w="1559" w:type="dxa"/>
          </w:tcPr>
          <w:p w14:paraId="0198D733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0.25 (0.53)</w:t>
            </w:r>
          </w:p>
        </w:tc>
        <w:tc>
          <w:tcPr>
            <w:tcW w:w="851" w:type="dxa"/>
          </w:tcPr>
          <w:p w14:paraId="5F84655D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0.0614</w:t>
            </w:r>
          </w:p>
        </w:tc>
        <w:tc>
          <w:tcPr>
            <w:tcW w:w="1417" w:type="dxa"/>
          </w:tcPr>
          <w:p w14:paraId="75319692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06 (0.96)</w:t>
            </w:r>
          </w:p>
        </w:tc>
        <w:tc>
          <w:tcPr>
            <w:tcW w:w="1559" w:type="dxa"/>
          </w:tcPr>
          <w:p w14:paraId="0A6A5907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08 (0.71)</w:t>
            </w:r>
          </w:p>
        </w:tc>
        <w:tc>
          <w:tcPr>
            <w:tcW w:w="851" w:type="dxa"/>
          </w:tcPr>
          <w:p w14:paraId="2CE609EE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3528</w:t>
            </w:r>
          </w:p>
        </w:tc>
      </w:tr>
      <w:tr w:rsidR="0001419B" w14:paraId="114113DA" w14:textId="77777777" w:rsidTr="006D5DDF">
        <w:tc>
          <w:tcPr>
            <w:tcW w:w="987" w:type="dxa"/>
            <w:vMerge/>
          </w:tcPr>
          <w:p w14:paraId="7B0586FA" w14:textId="77777777" w:rsidR="0001419B" w:rsidRDefault="0001419B" w:rsidP="006D5DDF"/>
        </w:tc>
        <w:tc>
          <w:tcPr>
            <w:tcW w:w="1417" w:type="dxa"/>
          </w:tcPr>
          <w:p w14:paraId="1E182EB1" w14:textId="77777777" w:rsidR="0001419B" w:rsidRDefault="0001419B" w:rsidP="006D5DDF">
            <w:r>
              <w:t>Delta CMT</w:t>
            </w:r>
          </w:p>
        </w:tc>
        <w:tc>
          <w:tcPr>
            <w:tcW w:w="1277" w:type="dxa"/>
          </w:tcPr>
          <w:p w14:paraId="20C3F82C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.3 (280.8)</w:t>
            </w:r>
          </w:p>
        </w:tc>
        <w:tc>
          <w:tcPr>
            <w:tcW w:w="1559" w:type="dxa"/>
          </w:tcPr>
          <w:p w14:paraId="1914687C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8 (198.7)</w:t>
            </w:r>
          </w:p>
        </w:tc>
        <w:tc>
          <w:tcPr>
            <w:tcW w:w="851" w:type="dxa"/>
          </w:tcPr>
          <w:p w14:paraId="3EF90EE0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3</w:t>
            </w:r>
          </w:p>
        </w:tc>
        <w:tc>
          <w:tcPr>
            <w:tcW w:w="1417" w:type="dxa"/>
          </w:tcPr>
          <w:p w14:paraId="73BC7932" w14:textId="228BDAAD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330.</w:t>
            </w:r>
            <w:r w:rsidR="00E143B1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383.9)</w:t>
            </w:r>
          </w:p>
        </w:tc>
        <w:tc>
          <w:tcPr>
            <w:tcW w:w="1559" w:type="dxa"/>
          </w:tcPr>
          <w:p w14:paraId="20825A7E" w14:textId="0B10F025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239.9</w:t>
            </w:r>
            <w:r>
              <w:rPr>
                <w:sz w:val="18"/>
                <w:szCs w:val="18"/>
              </w:rPr>
              <w:t xml:space="preserve"> (226.</w:t>
            </w:r>
            <w:r w:rsidR="00E143B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3D659D5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1014</w:t>
            </w:r>
          </w:p>
        </w:tc>
      </w:tr>
      <w:tr w:rsidR="0001419B" w14:paraId="654CC084" w14:textId="77777777" w:rsidTr="006D5DDF">
        <w:tc>
          <w:tcPr>
            <w:tcW w:w="987" w:type="dxa"/>
            <w:vMerge w:val="restart"/>
          </w:tcPr>
          <w:p w14:paraId="08A35303" w14:textId="77777777" w:rsidR="0001419B" w:rsidRDefault="0001419B" w:rsidP="006D5DDF">
            <w:r>
              <w:t>3 year</w:t>
            </w:r>
          </w:p>
        </w:tc>
        <w:tc>
          <w:tcPr>
            <w:tcW w:w="1417" w:type="dxa"/>
          </w:tcPr>
          <w:p w14:paraId="7CB45222" w14:textId="77777777" w:rsidR="0001419B" w:rsidRDefault="0001419B" w:rsidP="006D5DDF">
            <w:r>
              <w:t>n. of eyes</w:t>
            </w:r>
          </w:p>
        </w:tc>
        <w:tc>
          <w:tcPr>
            <w:tcW w:w="1277" w:type="dxa"/>
          </w:tcPr>
          <w:p w14:paraId="2CBFDD76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50</w:t>
            </w:r>
          </w:p>
        </w:tc>
        <w:tc>
          <w:tcPr>
            <w:tcW w:w="1559" w:type="dxa"/>
          </w:tcPr>
          <w:p w14:paraId="579FBC20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44</w:t>
            </w:r>
          </w:p>
        </w:tc>
        <w:tc>
          <w:tcPr>
            <w:tcW w:w="851" w:type="dxa"/>
          </w:tcPr>
          <w:p w14:paraId="260103AC" w14:textId="77777777" w:rsidR="0001419B" w:rsidRPr="00CE307E" w:rsidRDefault="0001419B" w:rsidP="006D5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FF6B47B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36</w:t>
            </w:r>
          </w:p>
        </w:tc>
        <w:tc>
          <w:tcPr>
            <w:tcW w:w="1559" w:type="dxa"/>
          </w:tcPr>
          <w:p w14:paraId="067681BE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17</w:t>
            </w:r>
          </w:p>
        </w:tc>
        <w:tc>
          <w:tcPr>
            <w:tcW w:w="851" w:type="dxa"/>
          </w:tcPr>
          <w:p w14:paraId="0B5C0C33" w14:textId="77777777" w:rsidR="0001419B" w:rsidRPr="007013A4" w:rsidRDefault="0001419B" w:rsidP="006D5DDF">
            <w:pPr>
              <w:rPr>
                <w:sz w:val="18"/>
                <w:szCs w:val="18"/>
              </w:rPr>
            </w:pPr>
          </w:p>
        </w:tc>
      </w:tr>
      <w:tr w:rsidR="0001419B" w14:paraId="09A31482" w14:textId="77777777" w:rsidTr="006D5DDF">
        <w:tc>
          <w:tcPr>
            <w:tcW w:w="987" w:type="dxa"/>
            <w:vMerge/>
          </w:tcPr>
          <w:p w14:paraId="4C826670" w14:textId="77777777" w:rsidR="0001419B" w:rsidRDefault="0001419B" w:rsidP="006D5DDF"/>
        </w:tc>
        <w:tc>
          <w:tcPr>
            <w:tcW w:w="1417" w:type="dxa"/>
          </w:tcPr>
          <w:p w14:paraId="41A0B266" w14:textId="77777777" w:rsidR="0001419B" w:rsidRDefault="0001419B" w:rsidP="006D5DDF">
            <w:r>
              <w:t>Delta BCVA</w:t>
            </w:r>
          </w:p>
        </w:tc>
        <w:tc>
          <w:tcPr>
            <w:tcW w:w="1277" w:type="dxa"/>
          </w:tcPr>
          <w:p w14:paraId="4CE8D97B" w14:textId="16EA95EF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0.03</w:t>
            </w:r>
            <w:r w:rsidR="00E143B1">
              <w:rPr>
                <w:sz w:val="18"/>
                <w:szCs w:val="18"/>
              </w:rPr>
              <w:t xml:space="preserve"> (0.61)</w:t>
            </w:r>
          </w:p>
        </w:tc>
        <w:tc>
          <w:tcPr>
            <w:tcW w:w="1559" w:type="dxa"/>
          </w:tcPr>
          <w:p w14:paraId="1BEC2924" w14:textId="7A2C89E4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0.17</w:t>
            </w:r>
            <w:r w:rsidR="00E143B1">
              <w:rPr>
                <w:sz w:val="18"/>
                <w:szCs w:val="18"/>
              </w:rPr>
              <w:t xml:space="preserve"> (0.08)</w:t>
            </w:r>
          </w:p>
        </w:tc>
        <w:tc>
          <w:tcPr>
            <w:tcW w:w="851" w:type="dxa"/>
          </w:tcPr>
          <w:p w14:paraId="4DF2FB4E" w14:textId="77777777" w:rsidR="0001419B" w:rsidRPr="00CE307E" w:rsidRDefault="0001419B" w:rsidP="006D5DDF">
            <w:pPr>
              <w:rPr>
                <w:sz w:val="18"/>
                <w:szCs w:val="18"/>
              </w:rPr>
            </w:pPr>
            <w:r w:rsidRPr="00CE307E">
              <w:rPr>
                <w:sz w:val="18"/>
                <w:szCs w:val="18"/>
              </w:rPr>
              <w:t>0.1163</w:t>
            </w:r>
          </w:p>
        </w:tc>
        <w:tc>
          <w:tcPr>
            <w:tcW w:w="1417" w:type="dxa"/>
          </w:tcPr>
          <w:p w14:paraId="7D9FC622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04 (0.98)</w:t>
            </w:r>
          </w:p>
        </w:tc>
        <w:tc>
          <w:tcPr>
            <w:tcW w:w="1559" w:type="dxa"/>
          </w:tcPr>
          <w:p w14:paraId="75810EA5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12 (0.89)</w:t>
            </w:r>
          </w:p>
        </w:tc>
        <w:tc>
          <w:tcPr>
            <w:tcW w:w="851" w:type="dxa"/>
          </w:tcPr>
          <w:p w14:paraId="731BB95D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3813</w:t>
            </w:r>
          </w:p>
        </w:tc>
      </w:tr>
      <w:tr w:rsidR="0001419B" w14:paraId="31D5D4F5" w14:textId="77777777" w:rsidTr="006D5DDF">
        <w:tc>
          <w:tcPr>
            <w:tcW w:w="987" w:type="dxa"/>
            <w:vMerge/>
          </w:tcPr>
          <w:p w14:paraId="50566C1C" w14:textId="77777777" w:rsidR="0001419B" w:rsidRDefault="0001419B" w:rsidP="006D5DDF"/>
        </w:tc>
        <w:tc>
          <w:tcPr>
            <w:tcW w:w="1417" w:type="dxa"/>
          </w:tcPr>
          <w:p w14:paraId="1E7E4072" w14:textId="77777777" w:rsidR="0001419B" w:rsidRDefault="0001419B" w:rsidP="006D5DDF">
            <w:r>
              <w:t>Delta CMT</w:t>
            </w:r>
          </w:p>
        </w:tc>
        <w:tc>
          <w:tcPr>
            <w:tcW w:w="1277" w:type="dxa"/>
          </w:tcPr>
          <w:p w14:paraId="6C7B19D2" w14:textId="77777777" w:rsidR="0001419B" w:rsidRPr="00BF6066" w:rsidRDefault="0001419B" w:rsidP="006D5DDF">
            <w:pPr>
              <w:rPr>
                <w:sz w:val="18"/>
                <w:szCs w:val="18"/>
              </w:rPr>
            </w:pPr>
            <w:r w:rsidRPr="00BF6066">
              <w:rPr>
                <w:sz w:val="18"/>
                <w:szCs w:val="18"/>
              </w:rPr>
              <w:t>200.2 (278.2)</w:t>
            </w:r>
          </w:p>
        </w:tc>
        <w:tc>
          <w:tcPr>
            <w:tcW w:w="1559" w:type="dxa"/>
          </w:tcPr>
          <w:p w14:paraId="499A8746" w14:textId="7FD4BE7A" w:rsidR="0001419B" w:rsidRPr="00BF6066" w:rsidRDefault="0001419B" w:rsidP="006D5DDF">
            <w:pPr>
              <w:rPr>
                <w:sz w:val="18"/>
                <w:szCs w:val="18"/>
              </w:rPr>
            </w:pPr>
            <w:r w:rsidRPr="00BF6066">
              <w:rPr>
                <w:sz w:val="18"/>
                <w:szCs w:val="18"/>
              </w:rPr>
              <w:t>185</w:t>
            </w:r>
            <w:r w:rsidR="00E143B1">
              <w:rPr>
                <w:sz w:val="18"/>
                <w:szCs w:val="18"/>
              </w:rPr>
              <w:t>.0</w:t>
            </w:r>
            <w:r w:rsidRPr="00BF6066">
              <w:rPr>
                <w:sz w:val="18"/>
                <w:szCs w:val="18"/>
              </w:rPr>
              <w:t xml:space="preserve"> (181.2)</w:t>
            </w:r>
          </w:p>
        </w:tc>
        <w:tc>
          <w:tcPr>
            <w:tcW w:w="851" w:type="dxa"/>
          </w:tcPr>
          <w:p w14:paraId="4844572E" w14:textId="77777777" w:rsidR="0001419B" w:rsidRPr="00BF6066" w:rsidRDefault="0001419B" w:rsidP="006D5DDF">
            <w:pPr>
              <w:rPr>
                <w:sz w:val="18"/>
                <w:szCs w:val="18"/>
              </w:rPr>
            </w:pPr>
            <w:r w:rsidRPr="00BF6066">
              <w:rPr>
                <w:sz w:val="18"/>
                <w:szCs w:val="18"/>
              </w:rPr>
              <w:t>0.3759</w:t>
            </w:r>
          </w:p>
        </w:tc>
        <w:tc>
          <w:tcPr>
            <w:tcW w:w="1417" w:type="dxa"/>
          </w:tcPr>
          <w:p w14:paraId="00D155E2" w14:textId="1D2A738F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352.</w:t>
            </w:r>
            <w:r w:rsidR="00E143B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375.72)</w:t>
            </w:r>
          </w:p>
        </w:tc>
        <w:tc>
          <w:tcPr>
            <w:tcW w:w="1559" w:type="dxa"/>
          </w:tcPr>
          <w:p w14:paraId="79D86E3A" w14:textId="67785F6E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191.3</w:t>
            </w:r>
            <w:r>
              <w:rPr>
                <w:sz w:val="18"/>
                <w:szCs w:val="18"/>
              </w:rPr>
              <w:t xml:space="preserve"> (287.6)</w:t>
            </w:r>
          </w:p>
        </w:tc>
        <w:tc>
          <w:tcPr>
            <w:tcW w:w="851" w:type="dxa"/>
          </w:tcPr>
          <w:p w14:paraId="7F09B0F0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0499</w:t>
            </w:r>
          </w:p>
        </w:tc>
      </w:tr>
      <w:tr w:rsidR="0001419B" w14:paraId="19B95C12" w14:textId="77777777" w:rsidTr="006D5DDF">
        <w:tc>
          <w:tcPr>
            <w:tcW w:w="987" w:type="dxa"/>
            <w:vMerge w:val="restart"/>
          </w:tcPr>
          <w:p w14:paraId="735798E3" w14:textId="77777777" w:rsidR="0001419B" w:rsidRDefault="0001419B" w:rsidP="006D5DDF">
            <w:r>
              <w:t>4 year</w:t>
            </w:r>
          </w:p>
        </w:tc>
        <w:tc>
          <w:tcPr>
            <w:tcW w:w="1417" w:type="dxa"/>
          </w:tcPr>
          <w:p w14:paraId="02912D29" w14:textId="77777777" w:rsidR="0001419B" w:rsidRDefault="0001419B" w:rsidP="006D5DDF">
            <w:r>
              <w:t>n. of eyes</w:t>
            </w:r>
          </w:p>
        </w:tc>
        <w:tc>
          <w:tcPr>
            <w:tcW w:w="1277" w:type="dxa"/>
          </w:tcPr>
          <w:p w14:paraId="167E3891" w14:textId="77777777" w:rsidR="0001419B" w:rsidRPr="00CA459C" w:rsidRDefault="0001419B" w:rsidP="006D5DDF">
            <w:pPr>
              <w:rPr>
                <w:sz w:val="18"/>
                <w:szCs w:val="18"/>
              </w:rPr>
            </w:pPr>
            <w:r w:rsidRPr="00CA459C">
              <w:rPr>
                <w:sz w:val="18"/>
                <w:szCs w:val="18"/>
              </w:rPr>
              <w:t>38</w:t>
            </w:r>
          </w:p>
        </w:tc>
        <w:tc>
          <w:tcPr>
            <w:tcW w:w="1559" w:type="dxa"/>
          </w:tcPr>
          <w:p w14:paraId="034CCEC6" w14:textId="77777777" w:rsidR="0001419B" w:rsidRPr="00CA459C" w:rsidRDefault="0001419B" w:rsidP="006D5DDF">
            <w:pPr>
              <w:rPr>
                <w:sz w:val="18"/>
                <w:szCs w:val="18"/>
              </w:rPr>
            </w:pPr>
            <w:r w:rsidRPr="00CA459C">
              <w:rPr>
                <w:sz w:val="18"/>
                <w:szCs w:val="18"/>
              </w:rPr>
              <w:t>35</w:t>
            </w:r>
          </w:p>
        </w:tc>
        <w:tc>
          <w:tcPr>
            <w:tcW w:w="851" w:type="dxa"/>
          </w:tcPr>
          <w:p w14:paraId="34A53FF9" w14:textId="77777777" w:rsidR="0001419B" w:rsidRPr="00CA459C" w:rsidRDefault="0001419B" w:rsidP="006D5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293F638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14:paraId="4159AD1E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28532B85" w14:textId="77777777" w:rsidR="0001419B" w:rsidRPr="007013A4" w:rsidRDefault="0001419B" w:rsidP="006D5DDF">
            <w:pPr>
              <w:rPr>
                <w:sz w:val="18"/>
                <w:szCs w:val="18"/>
              </w:rPr>
            </w:pPr>
          </w:p>
        </w:tc>
      </w:tr>
      <w:tr w:rsidR="0001419B" w14:paraId="479FFD00" w14:textId="77777777" w:rsidTr="006D5DDF">
        <w:tc>
          <w:tcPr>
            <w:tcW w:w="987" w:type="dxa"/>
            <w:vMerge/>
          </w:tcPr>
          <w:p w14:paraId="770DCE57" w14:textId="77777777" w:rsidR="0001419B" w:rsidRDefault="0001419B" w:rsidP="006D5DDF"/>
        </w:tc>
        <w:tc>
          <w:tcPr>
            <w:tcW w:w="1417" w:type="dxa"/>
          </w:tcPr>
          <w:p w14:paraId="67B1DB76" w14:textId="77777777" w:rsidR="0001419B" w:rsidRDefault="0001419B" w:rsidP="006D5DDF">
            <w:r>
              <w:t>Delta BCVA</w:t>
            </w:r>
          </w:p>
        </w:tc>
        <w:tc>
          <w:tcPr>
            <w:tcW w:w="1277" w:type="dxa"/>
          </w:tcPr>
          <w:p w14:paraId="2D3D2173" w14:textId="77777777" w:rsidR="0001419B" w:rsidRPr="00CA459C" w:rsidRDefault="0001419B" w:rsidP="006D5DDF">
            <w:pPr>
              <w:rPr>
                <w:sz w:val="18"/>
                <w:szCs w:val="18"/>
              </w:rPr>
            </w:pPr>
            <w:r w:rsidRPr="00CA459C">
              <w:rPr>
                <w:sz w:val="18"/>
                <w:szCs w:val="18"/>
              </w:rPr>
              <w:t>0.07 (0.51)</w:t>
            </w:r>
          </w:p>
        </w:tc>
        <w:tc>
          <w:tcPr>
            <w:tcW w:w="1559" w:type="dxa"/>
          </w:tcPr>
          <w:p w14:paraId="1D38FB9E" w14:textId="77777777" w:rsidR="0001419B" w:rsidRPr="00CA459C" w:rsidRDefault="0001419B" w:rsidP="006D5DDF">
            <w:pPr>
              <w:rPr>
                <w:sz w:val="18"/>
                <w:szCs w:val="18"/>
              </w:rPr>
            </w:pPr>
            <w:r w:rsidRPr="00CA459C">
              <w:rPr>
                <w:sz w:val="18"/>
                <w:szCs w:val="18"/>
              </w:rPr>
              <w:t>0.25 (0.43)</w:t>
            </w:r>
          </w:p>
        </w:tc>
        <w:tc>
          <w:tcPr>
            <w:tcW w:w="851" w:type="dxa"/>
          </w:tcPr>
          <w:p w14:paraId="2E1990C6" w14:textId="77777777" w:rsidR="0001419B" w:rsidRPr="00CA459C" w:rsidRDefault="0001419B" w:rsidP="006D5DDF">
            <w:pPr>
              <w:rPr>
                <w:sz w:val="18"/>
                <w:szCs w:val="18"/>
              </w:rPr>
            </w:pPr>
            <w:r w:rsidRPr="00CA459C">
              <w:rPr>
                <w:sz w:val="18"/>
                <w:szCs w:val="18"/>
              </w:rPr>
              <w:t>0.0575</w:t>
            </w:r>
          </w:p>
        </w:tc>
        <w:tc>
          <w:tcPr>
            <w:tcW w:w="1417" w:type="dxa"/>
          </w:tcPr>
          <w:p w14:paraId="25D3D47F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10 (1.15)</w:t>
            </w:r>
          </w:p>
        </w:tc>
        <w:tc>
          <w:tcPr>
            <w:tcW w:w="1559" w:type="dxa"/>
          </w:tcPr>
          <w:p w14:paraId="4A8BDA70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09 (0.82)</w:t>
            </w:r>
          </w:p>
        </w:tc>
        <w:tc>
          <w:tcPr>
            <w:tcW w:w="851" w:type="dxa"/>
          </w:tcPr>
          <w:p w14:paraId="7247CD68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4750</w:t>
            </w:r>
          </w:p>
        </w:tc>
      </w:tr>
      <w:tr w:rsidR="0001419B" w14:paraId="70B2BC53" w14:textId="77777777" w:rsidTr="006D5DDF">
        <w:tc>
          <w:tcPr>
            <w:tcW w:w="987" w:type="dxa"/>
            <w:vMerge/>
          </w:tcPr>
          <w:p w14:paraId="5FB9CA55" w14:textId="77777777" w:rsidR="0001419B" w:rsidRDefault="0001419B" w:rsidP="006D5DDF"/>
        </w:tc>
        <w:tc>
          <w:tcPr>
            <w:tcW w:w="1417" w:type="dxa"/>
          </w:tcPr>
          <w:p w14:paraId="7593F6D7" w14:textId="77777777" w:rsidR="0001419B" w:rsidRDefault="0001419B" w:rsidP="006D5DDF">
            <w:r>
              <w:t>Delta CMT</w:t>
            </w:r>
          </w:p>
        </w:tc>
        <w:tc>
          <w:tcPr>
            <w:tcW w:w="1277" w:type="dxa"/>
          </w:tcPr>
          <w:p w14:paraId="48719FC0" w14:textId="77777777" w:rsidR="0001419B" w:rsidRPr="00F039EC" w:rsidRDefault="0001419B" w:rsidP="006D5DDF">
            <w:pPr>
              <w:rPr>
                <w:sz w:val="18"/>
                <w:szCs w:val="18"/>
              </w:rPr>
            </w:pPr>
            <w:r w:rsidRPr="00F039EC">
              <w:rPr>
                <w:sz w:val="18"/>
                <w:szCs w:val="18"/>
              </w:rPr>
              <w:t>176.2 (277.3)</w:t>
            </w:r>
          </w:p>
        </w:tc>
        <w:tc>
          <w:tcPr>
            <w:tcW w:w="1559" w:type="dxa"/>
          </w:tcPr>
          <w:p w14:paraId="4A0A5627" w14:textId="77777777" w:rsidR="0001419B" w:rsidRPr="00F039EC" w:rsidRDefault="0001419B" w:rsidP="006D5DDF">
            <w:pPr>
              <w:rPr>
                <w:sz w:val="18"/>
                <w:szCs w:val="18"/>
              </w:rPr>
            </w:pPr>
            <w:r w:rsidRPr="00F039EC">
              <w:rPr>
                <w:sz w:val="18"/>
                <w:szCs w:val="18"/>
              </w:rPr>
              <w:t>187.6 (193.3)</w:t>
            </w:r>
          </w:p>
        </w:tc>
        <w:tc>
          <w:tcPr>
            <w:tcW w:w="851" w:type="dxa"/>
          </w:tcPr>
          <w:p w14:paraId="0997E200" w14:textId="77777777" w:rsidR="0001419B" w:rsidRPr="00F039EC" w:rsidRDefault="0001419B" w:rsidP="006D5DDF">
            <w:pPr>
              <w:rPr>
                <w:sz w:val="18"/>
                <w:szCs w:val="18"/>
              </w:rPr>
            </w:pPr>
            <w:r w:rsidRPr="00F039EC">
              <w:rPr>
                <w:sz w:val="18"/>
                <w:szCs w:val="18"/>
              </w:rPr>
              <w:t>0.4206</w:t>
            </w:r>
          </w:p>
        </w:tc>
        <w:tc>
          <w:tcPr>
            <w:tcW w:w="1417" w:type="dxa"/>
          </w:tcPr>
          <w:p w14:paraId="22C5C696" w14:textId="12DCCA4E" w:rsidR="0001419B" w:rsidRPr="007013A4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.4 (329.</w:t>
            </w:r>
            <w:r w:rsidR="00E143B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8601EE5" w14:textId="70A36FD7" w:rsidR="0001419B" w:rsidRPr="007013A4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.</w:t>
            </w:r>
            <w:r w:rsidR="00E143B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293.6)</w:t>
            </w:r>
          </w:p>
        </w:tc>
        <w:tc>
          <w:tcPr>
            <w:tcW w:w="851" w:type="dxa"/>
          </w:tcPr>
          <w:p w14:paraId="3A8DE5B9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6</w:t>
            </w:r>
          </w:p>
        </w:tc>
      </w:tr>
      <w:tr w:rsidR="0001419B" w14:paraId="7058BCB5" w14:textId="77777777" w:rsidTr="006D5DDF">
        <w:tc>
          <w:tcPr>
            <w:tcW w:w="987" w:type="dxa"/>
            <w:vMerge w:val="restart"/>
          </w:tcPr>
          <w:p w14:paraId="13EFBF5B" w14:textId="77777777" w:rsidR="0001419B" w:rsidRDefault="0001419B" w:rsidP="006D5DDF">
            <w:r>
              <w:t>5 year</w:t>
            </w:r>
          </w:p>
        </w:tc>
        <w:tc>
          <w:tcPr>
            <w:tcW w:w="1417" w:type="dxa"/>
          </w:tcPr>
          <w:p w14:paraId="6F8CBBA1" w14:textId="77777777" w:rsidR="0001419B" w:rsidRDefault="0001419B" w:rsidP="006D5DDF">
            <w:r>
              <w:t>n. of eyes</w:t>
            </w:r>
          </w:p>
        </w:tc>
        <w:tc>
          <w:tcPr>
            <w:tcW w:w="1277" w:type="dxa"/>
          </w:tcPr>
          <w:p w14:paraId="05070AD3" w14:textId="77777777" w:rsidR="0001419B" w:rsidRPr="00215C74" w:rsidRDefault="0001419B" w:rsidP="006D5DDF">
            <w:pPr>
              <w:rPr>
                <w:sz w:val="18"/>
                <w:szCs w:val="18"/>
              </w:rPr>
            </w:pPr>
            <w:r w:rsidRPr="00215C74">
              <w:rPr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14:paraId="7A36F387" w14:textId="77777777" w:rsidR="0001419B" w:rsidRPr="00215C74" w:rsidRDefault="0001419B" w:rsidP="006D5DDF">
            <w:pPr>
              <w:rPr>
                <w:sz w:val="18"/>
                <w:szCs w:val="18"/>
              </w:rPr>
            </w:pPr>
            <w:r w:rsidRPr="00215C74">
              <w:rPr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292968B2" w14:textId="77777777" w:rsidR="0001419B" w:rsidRPr="00215C74" w:rsidRDefault="0001419B" w:rsidP="006D5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4A248CF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18</w:t>
            </w:r>
          </w:p>
        </w:tc>
        <w:tc>
          <w:tcPr>
            <w:tcW w:w="1559" w:type="dxa"/>
          </w:tcPr>
          <w:p w14:paraId="50D0065D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5790FD78" w14:textId="77777777" w:rsidR="0001419B" w:rsidRPr="007013A4" w:rsidRDefault="0001419B" w:rsidP="006D5DDF">
            <w:pPr>
              <w:rPr>
                <w:sz w:val="18"/>
                <w:szCs w:val="18"/>
              </w:rPr>
            </w:pPr>
          </w:p>
        </w:tc>
      </w:tr>
      <w:tr w:rsidR="0001419B" w14:paraId="05DA86F1" w14:textId="77777777" w:rsidTr="006D5DDF">
        <w:tc>
          <w:tcPr>
            <w:tcW w:w="987" w:type="dxa"/>
            <w:vMerge/>
          </w:tcPr>
          <w:p w14:paraId="174C5CF9" w14:textId="77777777" w:rsidR="0001419B" w:rsidRDefault="0001419B" w:rsidP="006D5DDF"/>
        </w:tc>
        <w:tc>
          <w:tcPr>
            <w:tcW w:w="1417" w:type="dxa"/>
          </w:tcPr>
          <w:p w14:paraId="6797819D" w14:textId="77777777" w:rsidR="0001419B" w:rsidRDefault="0001419B" w:rsidP="006D5DDF">
            <w:r>
              <w:t>Delta BCVA</w:t>
            </w:r>
          </w:p>
        </w:tc>
        <w:tc>
          <w:tcPr>
            <w:tcW w:w="1277" w:type="dxa"/>
          </w:tcPr>
          <w:p w14:paraId="3A5456FA" w14:textId="77777777" w:rsidR="0001419B" w:rsidRPr="00215C74" w:rsidRDefault="0001419B" w:rsidP="006D5DDF">
            <w:pPr>
              <w:rPr>
                <w:sz w:val="18"/>
                <w:szCs w:val="18"/>
              </w:rPr>
            </w:pPr>
            <w:r w:rsidRPr="00215C74">
              <w:rPr>
                <w:sz w:val="18"/>
                <w:szCs w:val="18"/>
              </w:rPr>
              <w:t>0.04 (0.55)</w:t>
            </w:r>
          </w:p>
        </w:tc>
        <w:tc>
          <w:tcPr>
            <w:tcW w:w="1559" w:type="dxa"/>
          </w:tcPr>
          <w:p w14:paraId="509980B9" w14:textId="77777777" w:rsidR="0001419B" w:rsidRPr="00215C74" w:rsidRDefault="0001419B" w:rsidP="006D5DDF">
            <w:pPr>
              <w:rPr>
                <w:sz w:val="18"/>
                <w:szCs w:val="18"/>
              </w:rPr>
            </w:pPr>
            <w:r w:rsidRPr="00215C74">
              <w:rPr>
                <w:sz w:val="18"/>
                <w:szCs w:val="18"/>
              </w:rPr>
              <w:t>0.23 (0.44)</w:t>
            </w:r>
          </w:p>
        </w:tc>
        <w:tc>
          <w:tcPr>
            <w:tcW w:w="851" w:type="dxa"/>
          </w:tcPr>
          <w:p w14:paraId="2BEC131F" w14:textId="77777777" w:rsidR="0001419B" w:rsidRPr="00215C74" w:rsidRDefault="0001419B" w:rsidP="006D5DDF">
            <w:pPr>
              <w:rPr>
                <w:sz w:val="18"/>
                <w:szCs w:val="18"/>
              </w:rPr>
            </w:pPr>
            <w:r w:rsidRPr="00215C74">
              <w:rPr>
                <w:sz w:val="18"/>
                <w:szCs w:val="18"/>
              </w:rPr>
              <w:t>0.0247</w:t>
            </w:r>
          </w:p>
        </w:tc>
        <w:tc>
          <w:tcPr>
            <w:tcW w:w="1417" w:type="dxa"/>
          </w:tcPr>
          <w:p w14:paraId="1AA664E8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-0.36 (0.61)</w:t>
            </w:r>
          </w:p>
        </w:tc>
        <w:tc>
          <w:tcPr>
            <w:tcW w:w="1559" w:type="dxa"/>
          </w:tcPr>
          <w:p w14:paraId="7C79C72F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-0.05 (0.81)</w:t>
            </w:r>
          </w:p>
        </w:tc>
        <w:tc>
          <w:tcPr>
            <w:tcW w:w="851" w:type="dxa"/>
          </w:tcPr>
          <w:p w14:paraId="66DB4B09" w14:textId="77777777" w:rsidR="0001419B" w:rsidRPr="007013A4" w:rsidRDefault="0001419B" w:rsidP="006D5DDF">
            <w:pPr>
              <w:rPr>
                <w:sz w:val="18"/>
                <w:szCs w:val="18"/>
              </w:rPr>
            </w:pPr>
            <w:r w:rsidRPr="007013A4">
              <w:rPr>
                <w:sz w:val="18"/>
                <w:szCs w:val="18"/>
              </w:rPr>
              <w:t>0.1491</w:t>
            </w:r>
          </w:p>
        </w:tc>
      </w:tr>
      <w:tr w:rsidR="0001419B" w14:paraId="54B60246" w14:textId="77777777" w:rsidTr="006D5DDF">
        <w:tc>
          <w:tcPr>
            <w:tcW w:w="987" w:type="dxa"/>
            <w:vMerge/>
          </w:tcPr>
          <w:p w14:paraId="2B7789E5" w14:textId="77777777" w:rsidR="0001419B" w:rsidRDefault="0001419B" w:rsidP="006D5DDF"/>
        </w:tc>
        <w:tc>
          <w:tcPr>
            <w:tcW w:w="1417" w:type="dxa"/>
          </w:tcPr>
          <w:p w14:paraId="23F1CE77" w14:textId="77777777" w:rsidR="0001419B" w:rsidRDefault="0001419B" w:rsidP="006D5DDF">
            <w:r>
              <w:t>Delta CMT</w:t>
            </w:r>
          </w:p>
        </w:tc>
        <w:tc>
          <w:tcPr>
            <w:tcW w:w="1277" w:type="dxa"/>
          </w:tcPr>
          <w:p w14:paraId="0E8A6E85" w14:textId="77777777" w:rsidR="0001419B" w:rsidRPr="00CD0479" w:rsidRDefault="0001419B" w:rsidP="006D5DDF">
            <w:pPr>
              <w:rPr>
                <w:sz w:val="18"/>
                <w:szCs w:val="18"/>
              </w:rPr>
            </w:pPr>
            <w:r w:rsidRPr="00CD0479">
              <w:rPr>
                <w:sz w:val="18"/>
                <w:szCs w:val="18"/>
              </w:rPr>
              <w:t>137 (224)</w:t>
            </w:r>
          </w:p>
        </w:tc>
        <w:tc>
          <w:tcPr>
            <w:tcW w:w="1559" w:type="dxa"/>
          </w:tcPr>
          <w:p w14:paraId="6FBE9C23" w14:textId="77777777" w:rsidR="0001419B" w:rsidRPr="00CD0479" w:rsidRDefault="0001419B" w:rsidP="006D5DDF">
            <w:pPr>
              <w:rPr>
                <w:sz w:val="18"/>
                <w:szCs w:val="18"/>
              </w:rPr>
            </w:pPr>
            <w:r w:rsidRPr="00CD0479">
              <w:rPr>
                <w:sz w:val="18"/>
                <w:szCs w:val="18"/>
              </w:rPr>
              <w:t>208.8 (170.1)</w:t>
            </w:r>
          </w:p>
        </w:tc>
        <w:tc>
          <w:tcPr>
            <w:tcW w:w="851" w:type="dxa"/>
          </w:tcPr>
          <w:p w14:paraId="7E78D0EA" w14:textId="77777777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0.1003</w:t>
            </w:r>
          </w:p>
        </w:tc>
        <w:tc>
          <w:tcPr>
            <w:tcW w:w="1417" w:type="dxa"/>
          </w:tcPr>
          <w:p w14:paraId="7BF397EA" w14:textId="3B49BE22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396.6</w:t>
            </w:r>
            <w:r>
              <w:rPr>
                <w:sz w:val="18"/>
                <w:szCs w:val="18"/>
              </w:rPr>
              <w:t xml:space="preserve"> (310.39)</w:t>
            </w:r>
          </w:p>
        </w:tc>
        <w:tc>
          <w:tcPr>
            <w:tcW w:w="1559" w:type="dxa"/>
          </w:tcPr>
          <w:p w14:paraId="4B17F666" w14:textId="2B01DC91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307.2</w:t>
            </w:r>
            <w:r>
              <w:rPr>
                <w:sz w:val="18"/>
                <w:szCs w:val="18"/>
              </w:rPr>
              <w:t xml:space="preserve"> (225.</w:t>
            </w:r>
            <w:r w:rsidR="00E143B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15493C6" w14:textId="77777777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0.1915</w:t>
            </w:r>
          </w:p>
        </w:tc>
      </w:tr>
      <w:tr w:rsidR="0001419B" w14:paraId="10E2F0E9" w14:textId="77777777" w:rsidTr="006D5DDF">
        <w:tc>
          <w:tcPr>
            <w:tcW w:w="987" w:type="dxa"/>
            <w:vMerge w:val="restart"/>
          </w:tcPr>
          <w:p w14:paraId="65820E45" w14:textId="77777777" w:rsidR="0001419B" w:rsidRDefault="0001419B" w:rsidP="006D5DDF">
            <w:r>
              <w:t>6 year</w:t>
            </w:r>
          </w:p>
        </w:tc>
        <w:tc>
          <w:tcPr>
            <w:tcW w:w="1417" w:type="dxa"/>
          </w:tcPr>
          <w:p w14:paraId="496A5AE9" w14:textId="77777777" w:rsidR="0001419B" w:rsidRDefault="0001419B" w:rsidP="006D5DDF">
            <w:r>
              <w:t>n. of eyes</w:t>
            </w:r>
          </w:p>
        </w:tc>
        <w:tc>
          <w:tcPr>
            <w:tcW w:w="1277" w:type="dxa"/>
          </w:tcPr>
          <w:p w14:paraId="102E816D" w14:textId="77777777" w:rsidR="0001419B" w:rsidRPr="0071220A" w:rsidRDefault="0001419B" w:rsidP="006D5DDF">
            <w:pPr>
              <w:rPr>
                <w:sz w:val="18"/>
                <w:szCs w:val="18"/>
              </w:rPr>
            </w:pPr>
            <w:r w:rsidRPr="0071220A">
              <w:rPr>
                <w:sz w:val="18"/>
                <w:szCs w:val="18"/>
              </w:rPr>
              <w:t>20</w:t>
            </w:r>
          </w:p>
        </w:tc>
        <w:tc>
          <w:tcPr>
            <w:tcW w:w="1559" w:type="dxa"/>
          </w:tcPr>
          <w:p w14:paraId="6327F1D6" w14:textId="77777777" w:rsidR="0001419B" w:rsidRPr="0071220A" w:rsidRDefault="0001419B" w:rsidP="006D5DDF">
            <w:pPr>
              <w:rPr>
                <w:sz w:val="18"/>
                <w:szCs w:val="18"/>
              </w:rPr>
            </w:pPr>
            <w:r w:rsidRPr="0071220A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0E758446" w14:textId="77777777" w:rsidR="0001419B" w:rsidRPr="00996457" w:rsidRDefault="0001419B" w:rsidP="006D5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D6029A0" w14:textId="77777777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11</w:t>
            </w:r>
          </w:p>
        </w:tc>
        <w:tc>
          <w:tcPr>
            <w:tcW w:w="1559" w:type="dxa"/>
          </w:tcPr>
          <w:p w14:paraId="7D29C1CD" w14:textId="77777777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14:paraId="45FCDE24" w14:textId="77777777" w:rsidR="0001419B" w:rsidRPr="00996457" w:rsidRDefault="0001419B" w:rsidP="006D5DDF">
            <w:pPr>
              <w:rPr>
                <w:sz w:val="18"/>
                <w:szCs w:val="18"/>
              </w:rPr>
            </w:pPr>
          </w:p>
        </w:tc>
      </w:tr>
      <w:tr w:rsidR="0001419B" w14:paraId="65ED7FD8" w14:textId="77777777" w:rsidTr="006D5DDF">
        <w:tc>
          <w:tcPr>
            <w:tcW w:w="987" w:type="dxa"/>
            <w:vMerge/>
          </w:tcPr>
          <w:p w14:paraId="6D40C859" w14:textId="77777777" w:rsidR="0001419B" w:rsidRDefault="0001419B" w:rsidP="006D5DDF"/>
        </w:tc>
        <w:tc>
          <w:tcPr>
            <w:tcW w:w="1417" w:type="dxa"/>
          </w:tcPr>
          <w:p w14:paraId="6952F6E4" w14:textId="77777777" w:rsidR="0001419B" w:rsidRDefault="0001419B" w:rsidP="006D5DDF">
            <w:r>
              <w:t>Delta BCVA</w:t>
            </w:r>
          </w:p>
        </w:tc>
        <w:tc>
          <w:tcPr>
            <w:tcW w:w="1277" w:type="dxa"/>
          </w:tcPr>
          <w:p w14:paraId="2ED66CB5" w14:textId="77777777" w:rsidR="0001419B" w:rsidRPr="0071220A" w:rsidRDefault="0001419B" w:rsidP="006D5DDF">
            <w:pPr>
              <w:rPr>
                <w:sz w:val="18"/>
                <w:szCs w:val="18"/>
              </w:rPr>
            </w:pPr>
            <w:r w:rsidRPr="0071220A">
              <w:rPr>
                <w:sz w:val="18"/>
                <w:szCs w:val="18"/>
              </w:rPr>
              <w:t>0.13 (0.52)</w:t>
            </w:r>
          </w:p>
        </w:tc>
        <w:tc>
          <w:tcPr>
            <w:tcW w:w="1559" w:type="dxa"/>
          </w:tcPr>
          <w:p w14:paraId="73153A76" w14:textId="77777777" w:rsidR="0001419B" w:rsidRPr="0071220A" w:rsidRDefault="0001419B" w:rsidP="006D5DDF">
            <w:pPr>
              <w:rPr>
                <w:sz w:val="18"/>
                <w:szCs w:val="18"/>
              </w:rPr>
            </w:pPr>
            <w:r w:rsidRPr="0071220A">
              <w:rPr>
                <w:sz w:val="18"/>
                <w:szCs w:val="18"/>
              </w:rPr>
              <w:t>0.25 (0.45)</w:t>
            </w:r>
          </w:p>
        </w:tc>
        <w:tc>
          <w:tcPr>
            <w:tcW w:w="851" w:type="dxa"/>
          </w:tcPr>
          <w:p w14:paraId="1070B17D" w14:textId="77777777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0.2154</w:t>
            </w:r>
          </w:p>
        </w:tc>
        <w:tc>
          <w:tcPr>
            <w:tcW w:w="1417" w:type="dxa"/>
          </w:tcPr>
          <w:p w14:paraId="4E55BC2F" w14:textId="77777777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-0.37 (0.67)</w:t>
            </w:r>
          </w:p>
        </w:tc>
        <w:tc>
          <w:tcPr>
            <w:tcW w:w="1559" w:type="dxa"/>
          </w:tcPr>
          <w:p w14:paraId="4A21449E" w14:textId="77777777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0.06 (0.87)</w:t>
            </w:r>
          </w:p>
        </w:tc>
        <w:tc>
          <w:tcPr>
            <w:tcW w:w="851" w:type="dxa"/>
          </w:tcPr>
          <w:p w14:paraId="795250AA" w14:textId="77777777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0.1222</w:t>
            </w:r>
          </w:p>
        </w:tc>
      </w:tr>
      <w:tr w:rsidR="0001419B" w14:paraId="4030CD7C" w14:textId="77777777" w:rsidTr="006D5DDF">
        <w:tc>
          <w:tcPr>
            <w:tcW w:w="987" w:type="dxa"/>
            <w:vMerge/>
          </w:tcPr>
          <w:p w14:paraId="634E657F" w14:textId="77777777" w:rsidR="0001419B" w:rsidRDefault="0001419B" w:rsidP="006D5DDF"/>
        </w:tc>
        <w:tc>
          <w:tcPr>
            <w:tcW w:w="1417" w:type="dxa"/>
          </w:tcPr>
          <w:p w14:paraId="5198A5C8" w14:textId="77777777" w:rsidR="0001419B" w:rsidRDefault="0001419B" w:rsidP="006D5DDF">
            <w:r>
              <w:t>Delta CMT</w:t>
            </w:r>
          </w:p>
        </w:tc>
        <w:tc>
          <w:tcPr>
            <w:tcW w:w="1277" w:type="dxa"/>
          </w:tcPr>
          <w:p w14:paraId="681CD207" w14:textId="77777777" w:rsidR="0001419B" w:rsidRPr="003B38F1" w:rsidRDefault="0001419B" w:rsidP="006D5DDF">
            <w:pPr>
              <w:rPr>
                <w:sz w:val="18"/>
                <w:szCs w:val="18"/>
              </w:rPr>
            </w:pPr>
            <w:r w:rsidRPr="003B38F1">
              <w:rPr>
                <w:sz w:val="18"/>
                <w:szCs w:val="18"/>
              </w:rPr>
              <w:t>218.9 (272.5)</w:t>
            </w:r>
          </w:p>
        </w:tc>
        <w:tc>
          <w:tcPr>
            <w:tcW w:w="1559" w:type="dxa"/>
          </w:tcPr>
          <w:p w14:paraId="34B257B8" w14:textId="77777777" w:rsidR="0001419B" w:rsidRPr="003B38F1" w:rsidRDefault="0001419B" w:rsidP="006D5DDF">
            <w:pPr>
              <w:rPr>
                <w:sz w:val="18"/>
                <w:szCs w:val="18"/>
              </w:rPr>
            </w:pPr>
            <w:r w:rsidRPr="003B38F1">
              <w:rPr>
                <w:sz w:val="18"/>
                <w:szCs w:val="18"/>
              </w:rPr>
              <w:t>228.7 (170.9)</w:t>
            </w:r>
          </w:p>
        </w:tc>
        <w:tc>
          <w:tcPr>
            <w:tcW w:w="851" w:type="dxa"/>
          </w:tcPr>
          <w:p w14:paraId="38DC0D61" w14:textId="77777777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0.4455</w:t>
            </w:r>
          </w:p>
        </w:tc>
        <w:tc>
          <w:tcPr>
            <w:tcW w:w="1417" w:type="dxa"/>
          </w:tcPr>
          <w:p w14:paraId="6CFA0C6A" w14:textId="59890BF1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321.5</w:t>
            </w:r>
            <w:r>
              <w:rPr>
                <w:sz w:val="18"/>
                <w:szCs w:val="18"/>
              </w:rPr>
              <w:t xml:space="preserve"> (340.</w:t>
            </w:r>
            <w:r w:rsidR="00E143B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FBB37F7" w14:textId="017773C8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 xml:space="preserve"> 324.4</w:t>
            </w:r>
            <w:r>
              <w:rPr>
                <w:sz w:val="18"/>
                <w:szCs w:val="18"/>
              </w:rPr>
              <w:t xml:space="preserve"> (253.8)</w:t>
            </w:r>
          </w:p>
        </w:tc>
        <w:tc>
          <w:tcPr>
            <w:tcW w:w="851" w:type="dxa"/>
          </w:tcPr>
          <w:p w14:paraId="5C5EE980" w14:textId="77777777" w:rsidR="0001419B" w:rsidRPr="00996457" w:rsidRDefault="0001419B" w:rsidP="006D5DDF">
            <w:pPr>
              <w:rPr>
                <w:sz w:val="18"/>
                <w:szCs w:val="18"/>
              </w:rPr>
            </w:pPr>
            <w:r w:rsidRPr="00996457">
              <w:rPr>
                <w:sz w:val="18"/>
                <w:szCs w:val="18"/>
              </w:rPr>
              <w:t>0.4916</w:t>
            </w:r>
          </w:p>
        </w:tc>
      </w:tr>
      <w:tr w:rsidR="0001419B" w14:paraId="1F878B04" w14:textId="77777777" w:rsidTr="006D5DDF">
        <w:tc>
          <w:tcPr>
            <w:tcW w:w="987" w:type="dxa"/>
            <w:vMerge w:val="restart"/>
          </w:tcPr>
          <w:p w14:paraId="2B47DCCC" w14:textId="77777777" w:rsidR="0001419B" w:rsidRDefault="0001419B" w:rsidP="006D5DDF">
            <w:r>
              <w:t>7 year</w:t>
            </w:r>
          </w:p>
        </w:tc>
        <w:tc>
          <w:tcPr>
            <w:tcW w:w="1417" w:type="dxa"/>
          </w:tcPr>
          <w:p w14:paraId="7EEE5446" w14:textId="77777777" w:rsidR="0001419B" w:rsidRDefault="0001419B" w:rsidP="006D5DDF">
            <w:r>
              <w:t>n. of eyes</w:t>
            </w:r>
          </w:p>
        </w:tc>
        <w:tc>
          <w:tcPr>
            <w:tcW w:w="1277" w:type="dxa"/>
          </w:tcPr>
          <w:p w14:paraId="1823FD4A" w14:textId="77777777" w:rsidR="0001419B" w:rsidRPr="00C45875" w:rsidRDefault="0001419B" w:rsidP="006D5DDF">
            <w:pPr>
              <w:rPr>
                <w:sz w:val="18"/>
                <w:szCs w:val="18"/>
              </w:rPr>
            </w:pPr>
            <w:r w:rsidRPr="00C45875">
              <w:rPr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37B8BD1A" w14:textId="77777777" w:rsidR="0001419B" w:rsidRPr="00C45875" w:rsidRDefault="0001419B" w:rsidP="006D5DDF">
            <w:pPr>
              <w:rPr>
                <w:sz w:val="18"/>
                <w:szCs w:val="18"/>
              </w:rPr>
            </w:pPr>
            <w:r w:rsidRPr="00C45875"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453B5148" w14:textId="77777777" w:rsidR="0001419B" w:rsidRPr="00C45875" w:rsidRDefault="0001419B" w:rsidP="006D5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FAA11E6" w14:textId="77777777" w:rsidR="0001419B" w:rsidRPr="007F146F" w:rsidRDefault="0001419B" w:rsidP="006D5DDF">
            <w:pPr>
              <w:rPr>
                <w:sz w:val="18"/>
                <w:szCs w:val="18"/>
              </w:rPr>
            </w:pPr>
            <w:r w:rsidRPr="007F146F">
              <w:rPr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0A7D56C3" w14:textId="77777777" w:rsidR="0001419B" w:rsidRPr="007F146F" w:rsidRDefault="0001419B" w:rsidP="006D5DDF">
            <w:pPr>
              <w:rPr>
                <w:sz w:val="18"/>
                <w:szCs w:val="18"/>
              </w:rPr>
            </w:pPr>
            <w:r w:rsidRPr="007F146F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05761EC8" w14:textId="77777777" w:rsidR="0001419B" w:rsidRPr="007F146F" w:rsidRDefault="0001419B" w:rsidP="006D5DDF">
            <w:pPr>
              <w:rPr>
                <w:sz w:val="18"/>
                <w:szCs w:val="18"/>
              </w:rPr>
            </w:pPr>
          </w:p>
        </w:tc>
      </w:tr>
      <w:tr w:rsidR="0001419B" w14:paraId="7EE04117" w14:textId="77777777" w:rsidTr="006D5DDF">
        <w:tc>
          <w:tcPr>
            <w:tcW w:w="987" w:type="dxa"/>
            <w:vMerge/>
          </w:tcPr>
          <w:p w14:paraId="2DECE050" w14:textId="77777777" w:rsidR="0001419B" w:rsidRDefault="0001419B" w:rsidP="006D5DDF"/>
        </w:tc>
        <w:tc>
          <w:tcPr>
            <w:tcW w:w="1417" w:type="dxa"/>
          </w:tcPr>
          <w:p w14:paraId="736617F4" w14:textId="77777777" w:rsidR="0001419B" w:rsidRDefault="0001419B" w:rsidP="006D5DDF">
            <w:r>
              <w:t>Delta BCVA</w:t>
            </w:r>
          </w:p>
        </w:tc>
        <w:tc>
          <w:tcPr>
            <w:tcW w:w="1277" w:type="dxa"/>
          </w:tcPr>
          <w:p w14:paraId="2EB1E301" w14:textId="77777777" w:rsidR="0001419B" w:rsidRPr="00C45875" w:rsidRDefault="0001419B" w:rsidP="006D5DDF">
            <w:pPr>
              <w:rPr>
                <w:sz w:val="18"/>
                <w:szCs w:val="18"/>
              </w:rPr>
            </w:pPr>
            <w:r w:rsidRPr="00C45875">
              <w:rPr>
                <w:sz w:val="18"/>
                <w:szCs w:val="18"/>
              </w:rPr>
              <w:t>0.11 (0.57)</w:t>
            </w:r>
          </w:p>
        </w:tc>
        <w:tc>
          <w:tcPr>
            <w:tcW w:w="1559" w:type="dxa"/>
          </w:tcPr>
          <w:p w14:paraId="795E5E79" w14:textId="77777777" w:rsidR="0001419B" w:rsidRPr="00C45875" w:rsidRDefault="0001419B" w:rsidP="006D5DDF">
            <w:pPr>
              <w:rPr>
                <w:sz w:val="18"/>
                <w:szCs w:val="18"/>
              </w:rPr>
            </w:pPr>
            <w:r w:rsidRPr="00C45875">
              <w:rPr>
                <w:sz w:val="18"/>
                <w:szCs w:val="18"/>
              </w:rPr>
              <w:t>0.35 (0.34)</w:t>
            </w:r>
          </w:p>
        </w:tc>
        <w:tc>
          <w:tcPr>
            <w:tcW w:w="851" w:type="dxa"/>
          </w:tcPr>
          <w:p w14:paraId="345B423E" w14:textId="77777777" w:rsidR="0001419B" w:rsidRPr="00C45875" w:rsidRDefault="0001419B" w:rsidP="006D5DDF">
            <w:pPr>
              <w:rPr>
                <w:sz w:val="18"/>
                <w:szCs w:val="18"/>
              </w:rPr>
            </w:pPr>
            <w:r w:rsidRPr="00C45875">
              <w:rPr>
                <w:sz w:val="18"/>
                <w:szCs w:val="18"/>
              </w:rPr>
              <w:t>0.0953</w:t>
            </w:r>
          </w:p>
        </w:tc>
        <w:tc>
          <w:tcPr>
            <w:tcW w:w="1417" w:type="dxa"/>
          </w:tcPr>
          <w:p w14:paraId="2C0908C9" w14:textId="77777777" w:rsidR="0001419B" w:rsidRPr="007F146F" w:rsidRDefault="0001419B" w:rsidP="006D5DDF">
            <w:pPr>
              <w:rPr>
                <w:sz w:val="18"/>
                <w:szCs w:val="18"/>
              </w:rPr>
            </w:pPr>
            <w:r w:rsidRPr="007F146F">
              <w:rPr>
                <w:sz w:val="18"/>
                <w:szCs w:val="18"/>
              </w:rPr>
              <w:t>-0.04 (0.23)</w:t>
            </w:r>
          </w:p>
        </w:tc>
        <w:tc>
          <w:tcPr>
            <w:tcW w:w="1559" w:type="dxa"/>
          </w:tcPr>
          <w:p w14:paraId="71A2CCB3" w14:textId="769431DC" w:rsidR="0001419B" w:rsidRPr="007F146F" w:rsidRDefault="0001419B" w:rsidP="006D5DDF">
            <w:pPr>
              <w:rPr>
                <w:sz w:val="18"/>
                <w:szCs w:val="18"/>
              </w:rPr>
            </w:pPr>
            <w:r w:rsidRPr="007F146F">
              <w:rPr>
                <w:sz w:val="18"/>
                <w:szCs w:val="18"/>
              </w:rPr>
              <w:t>1</w:t>
            </w:r>
            <w:r w:rsidR="00E143B1">
              <w:rPr>
                <w:sz w:val="18"/>
                <w:szCs w:val="18"/>
              </w:rPr>
              <w:t xml:space="preserve">.0 </w:t>
            </w:r>
            <w:r w:rsidRPr="007F146F">
              <w:rPr>
                <w:sz w:val="18"/>
                <w:szCs w:val="18"/>
              </w:rPr>
              <w:t>(1.9)</w:t>
            </w:r>
          </w:p>
        </w:tc>
        <w:tc>
          <w:tcPr>
            <w:tcW w:w="851" w:type="dxa"/>
          </w:tcPr>
          <w:p w14:paraId="0D93EC63" w14:textId="77777777" w:rsidR="0001419B" w:rsidRPr="007F146F" w:rsidRDefault="0001419B" w:rsidP="006D5DDF">
            <w:pPr>
              <w:rPr>
                <w:sz w:val="18"/>
                <w:szCs w:val="18"/>
              </w:rPr>
            </w:pPr>
            <w:r w:rsidRPr="007F146F">
              <w:rPr>
                <w:sz w:val="18"/>
                <w:szCs w:val="18"/>
              </w:rPr>
              <w:t>0.1800</w:t>
            </w:r>
          </w:p>
        </w:tc>
      </w:tr>
      <w:tr w:rsidR="0001419B" w14:paraId="51517B86" w14:textId="77777777" w:rsidTr="006D5DDF">
        <w:tc>
          <w:tcPr>
            <w:tcW w:w="987" w:type="dxa"/>
            <w:vMerge/>
          </w:tcPr>
          <w:p w14:paraId="7C2E1938" w14:textId="77777777" w:rsidR="0001419B" w:rsidRDefault="0001419B" w:rsidP="006D5DDF"/>
        </w:tc>
        <w:tc>
          <w:tcPr>
            <w:tcW w:w="1417" w:type="dxa"/>
          </w:tcPr>
          <w:p w14:paraId="0F8A81F1" w14:textId="77777777" w:rsidR="0001419B" w:rsidRDefault="0001419B" w:rsidP="006D5DDF">
            <w:r>
              <w:t>Delta CMT</w:t>
            </w:r>
          </w:p>
        </w:tc>
        <w:tc>
          <w:tcPr>
            <w:tcW w:w="1277" w:type="dxa"/>
          </w:tcPr>
          <w:p w14:paraId="4FA7B31F" w14:textId="77777777" w:rsidR="0001419B" w:rsidRPr="0091337E" w:rsidRDefault="0001419B" w:rsidP="006D5DDF">
            <w:pPr>
              <w:rPr>
                <w:sz w:val="18"/>
                <w:szCs w:val="18"/>
              </w:rPr>
            </w:pPr>
            <w:r w:rsidRPr="0091337E">
              <w:rPr>
                <w:sz w:val="18"/>
                <w:szCs w:val="18"/>
              </w:rPr>
              <w:t>242.7 (273.9)</w:t>
            </w:r>
          </w:p>
        </w:tc>
        <w:tc>
          <w:tcPr>
            <w:tcW w:w="1559" w:type="dxa"/>
          </w:tcPr>
          <w:p w14:paraId="6F8F8B6B" w14:textId="77777777" w:rsidR="0001419B" w:rsidRPr="0091337E" w:rsidRDefault="0001419B" w:rsidP="006D5DDF">
            <w:pPr>
              <w:rPr>
                <w:sz w:val="18"/>
                <w:szCs w:val="18"/>
              </w:rPr>
            </w:pPr>
            <w:r w:rsidRPr="0091337E">
              <w:rPr>
                <w:sz w:val="18"/>
                <w:szCs w:val="18"/>
              </w:rPr>
              <w:t>200.9 (211.3)</w:t>
            </w:r>
          </w:p>
        </w:tc>
        <w:tc>
          <w:tcPr>
            <w:tcW w:w="851" w:type="dxa"/>
          </w:tcPr>
          <w:p w14:paraId="70E47BEF" w14:textId="77777777" w:rsidR="0001419B" w:rsidRPr="0091337E" w:rsidRDefault="0001419B" w:rsidP="006D5DDF">
            <w:pPr>
              <w:rPr>
                <w:sz w:val="18"/>
                <w:szCs w:val="18"/>
              </w:rPr>
            </w:pPr>
            <w:r w:rsidRPr="0091337E">
              <w:rPr>
                <w:sz w:val="18"/>
                <w:szCs w:val="18"/>
              </w:rPr>
              <w:t>0.3220</w:t>
            </w:r>
          </w:p>
        </w:tc>
        <w:tc>
          <w:tcPr>
            <w:tcW w:w="1417" w:type="dxa"/>
          </w:tcPr>
          <w:p w14:paraId="0873679B" w14:textId="799C0D3D" w:rsidR="0001419B" w:rsidRPr="00870FD4" w:rsidRDefault="0001419B" w:rsidP="006D5DDF">
            <w:pPr>
              <w:rPr>
                <w:sz w:val="18"/>
                <w:szCs w:val="18"/>
              </w:rPr>
            </w:pPr>
            <w:r w:rsidRPr="00870FD4">
              <w:rPr>
                <w:sz w:val="18"/>
                <w:szCs w:val="18"/>
              </w:rPr>
              <w:t>415.8 (383.0)</w:t>
            </w:r>
          </w:p>
        </w:tc>
        <w:tc>
          <w:tcPr>
            <w:tcW w:w="1559" w:type="dxa"/>
          </w:tcPr>
          <w:p w14:paraId="4E5A4873" w14:textId="77777777" w:rsidR="0001419B" w:rsidRPr="00870FD4" w:rsidRDefault="0001419B" w:rsidP="006D5DDF">
            <w:pPr>
              <w:rPr>
                <w:sz w:val="18"/>
                <w:szCs w:val="18"/>
              </w:rPr>
            </w:pPr>
            <w:r w:rsidRPr="00870FD4">
              <w:rPr>
                <w:sz w:val="18"/>
                <w:szCs w:val="18"/>
              </w:rPr>
              <w:t>59.3 (193.4)</w:t>
            </w:r>
          </w:p>
        </w:tc>
        <w:tc>
          <w:tcPr>
            <w:tcW w:w="851" w:type="dxa"/>
          </w:tcPr>
          <w:p w14:paraId="789A44E2" w14:textId="77777777" w:rsidR="0001419B" w:rsidRPr="00870FD4" w:rsidRDefault="0001419B" w:rsidP="006D5DDF">
            <w:pPr>
              <w:rPr>
                <w:sz w:val="18"/>
                <w:szCs w:val="18"/>
              </w:rPr>
            </w:pPr>
            <w:r w:rsidRPr="00870FD4">
              <w:rPr>
                <w:sz w:val="18"/>
                <w:szCs w:val="18"/>
              </w:rPr>
              <w:t>0.0483</w:t>
            </w:r>
          </w:p>
        </w:tc>
      </w:tr>
      <w:tr w:rsidR="0001419B" w14:paraId="37052A09" w14:textId="77777777" w:rsidTr="006D5DDF">
        <w:tc>
          <w:tcPr>
            <w:tcW w:w="987" w:type="dxa"/>
            <w:vMerge w:val="restart"/>
          </w:tcPr>
          <w:p w14:paraId="3DFCB366" w14:textId="77777777" w:rsidR="0001419B" w:rsidRDefault="0001419B" w:rsidP="006D5DDF">
            <w:r>
              <w:t>8 year</w:t>
            </w:r>
          </w:p>
        </w:tc>
        <w:tc>
          <w:tcPr>
            <w:tcW w:w="1417" w:type="dxa"/>
          </w:tcPr>
          <w:p w14:paraId="227B233A" w14:textId="77777777" w:rsidR="0001419B" w:rsidRDefault="0001419B" w:rsidP="006D5DDF">
            <w:r>
              <w:t>n. of eyes</w:t>
            </w:r>
          </w:p>
        </w:tc>
        <w:tc>
          <w:tcPr>
            <w:tcW w:w="1277" w:type="dxa"/>
          </w:tcPr>
          <w:p w14:paraId="6903335F" w14:textId="77777777" w:rsidR="0001419B" w:rsidRPr="00BE190D" w:rsidRDefault="0001419B" w:rsidP="006D5DDF">
            <w:pPr>
              <w:rPr>
                <w:sz w:val="18"/>
                <w:szCs w:val="18"/>
              </w:rPr>
            </w:pPr>
            <w:r w:rsidRPr="00BE190D">
              <w:rPr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3AD6B268" w14:textId="77777777" w:rsidR="0001419B" w:rsidRPr="00BE190D" w:rsidRDefault="0001419B" w:rsidP="006D5DDF">
            <w:pPr>
              <w:rPr>
                <w:sz w:val="18"/>
                <w:szCs w:val="18"/>
              </w:rPr>
            </w:pPr>
            <w:r w:rsidRPr="00BE190D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59871306" w14:textId="77777777" w:rsidR="0001419B" w:rsidRPr="00BE190D" w:rsidRDefault="0001419B" w:rsidP="006D5DD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DF1C5D1" w14:textId="77777777" w:rsidR="0001419B" w:rsidRPr="00D225A8" w:rsidRDefault="0001419B" w:rsidP="006D5DDF">
            <w:pPr>
              <w:rPr>
                <w:sz w:val="18"/>
                <w:szCs w:val="18"/>
              </w:rPr>
            </w:pPr>
            <w:r w:rsidRPr="00D225A8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2F3EA756" w14:textId="77777777" w:rsidR="0001419B" w:rsidRPr="00D225A8" w:rsidRDefault="0001419B" w:rsidP="006D5DDF">
            <w:pPr>
              <w:rPr>
                <w:sz w:val="18"/>
                <w:szCs w:val="18"/>
              </w:rPr>
            </w:pPr>
            <w:r w:rsidRPr="00D225A8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1A661DE" w14:textId="77777777" w:rsidR="0001419B" w:rsidRPr="00D225A8" w:rsidRDefault="0001419B" w:rsidP="006D5DDF">
            <w:pPr>
              <w:rPr>
                <w:sz w:val="18"/>
                <w:szCs w:val="18"/>
              </w:rPr>
            </w:pPr>
          </w:p>
        </w:tc>
      </w:tr>
      <w:tr w:rsidR="0001419B" w14:paraId="5E564E91" w14:textId="77777777" w:rsidTr="006D5DDF">
        <w:tc>
          <w:tcPr>
            <w:tcW w:w="987" w:type="dxa"/>
            <w:vMerge/>
          </w:tcPr>
          <w:p w14:paraId="5C2A7170" w14:textId="77777777" w:rsidR="0001419B" w:rsidRDefault="0001419B" w:rsidP="006D5DDF"/>
        </w:tc>
        <w:tc>
          <w:tcPr>
            <w:tcW w:w="1417" w:type="dxa"/>
          </w:tcPr>
          <w:p w14:paraId="634EAB2E" w14:textId="77777777" w:rsidR="0001419B" w:rsidRDefault="0001419B" w:rsidP="006D5DDF">
            <w:r>
              <w:t>Delta BCVA</w:t>
            </w:r>
          </w:p>
        </w:tc>
        <w:tc>
          <w:tcPr>
            <w:tcW w:w="1277" w:type="dxa"/>
          </w:tcPr>
          <w:p w14:paraId="5C09E737" w14:textId="77777777" w:rsidR="0001419B" w:rsidRPr="00BE190D" w:rsidRDefault="0001419B" w:rsidP="006D5DDF">
            <w:pPr>
              <w:rPr>
                <w:sz w:val="18"/>
                <w:szCs w:val="18"/>
              </w:rPr>
            </w:pPr>
            <w:r w:rsidRPr="00BE190D">
              <w:rPr>
                <w:sz w:val="18"/>
                <w:szCs w:val="18"/>
              </w:rPr>
              <w:t>0.17 (0.72)</w:t>
            </w:r>
          </w:p>
        </w:tc>
        <w:tc>
          <w:tcPr>
            <w:tcW w:w="1559" w:type="dxa"/>
          </w:tcPr>
          <w:p w14:paraId="02F80B37" w14:textId="77777777" w:rsidR="0001419B" w:rsidRPr="00BE190D" w:rsidRDefault="0001419B" w:rsidP="006D5DDF">
            <w:pPr>
              <w:rPr>
                <w:sz w:val="18"/>
                <w:szCs w:val="18"/>
              </w:rPr>
            </w:pPr>
            <w:r w:rsidRPr="00BE190D">
              <w:rPr>
                <w:sz w:val="18"/>
                <w:szCs w:val="18"/>
              </w:rPr>
              <w:t>0.29 (0.27)</w:t>
            </w:r>
          </w:p>
        </w:tc>
        <w:tc>
          <w:tcPr>
            <w:tcW w:w="851" w:type="dxa"/>
          </w:tcPr>
          <w:p w14:paraId="00D2F57B" w14:textId="77777777" w:rsidR="0001419B" w:rsidRPr="00BE190D" w:rsidRDefault="0001419B" w:rsidP="006D5DDF">
            <w:pPr>
              <w:rPr>
                <w:sz w:val="18"/>
                <w:szCs w:val="18"/>
              </w:rPr>
            </w:pPr>
            <w:r w:rsidRPr="00BE190D">
              <w:rPr>
                <w:sz w:val="18"/>
                <w:szCs w:val="18"/>
              </w:rPr>
              <w:t>0.3343</w:t>
            </w:r>
          </w:p>
        </w:tc>
        <w:tc>
          <w:tcPr>
            <w:tcW w:w="1417" w:type="dxa"/>
          </w:tcPr>
          <w:p w14:paraId="38202184" w14:textId="77777777" w:rsidR="0001419B" w:rsidRPr="00D225A8" w:rsidRDefault="0001419B" w:rsidP="006D5DDF">
            <w:pPr>
              <w:rPr>
                <w:sz w:val="18"/>
                <w:szCs w:val="18"/>
              </w:rPr>
            </w:pPr>
            <w:r w:rsidRPr="00D225A8">
              <w:rPr>
                <w:sz w:val="18"/>
                <w:szCs w:val="18"/>
              </w:rPr>
              <w:t>--</w:t>
            </w:r>
          </w:p>
        </w:tc>
        <w:tc>
          <w:tcPr>
            <w:tcW w:w="1559" w:type="dxa"/>
          </w:tcPr>
          <w:p w14:paraId="43B28769" w14:textId="77777777" w:rsidR="0001419B" w:rsidRPr="00D225A8" w:rsidRDefault="0001419B" w:rsidP="006D5DDF">
            <w:pPr>
              <w:rPr>
                <w:sz w:val="18"/>
                <w:szCs w:val="18"/>
              </w:rPr>
            </w:pPr>
            <w:r w:rsidRPr="00D225A8">
              <w:rPr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14:paraId="3301924C" w14:textId="77777777" w:rsidR="0001419B" w:rsidRPr="00D225A8" w:rsidRDefault="0001419B" w:rsidP="006D5DDF">
            <w:pPr>
              <w:rPr>
                <w:sz w:val="18"/>
                <w:szCs w:val="18"/>
              </w:rPr>
            </w:pPr>
            <w:r w:rsidRPr="00D225A8">
              <w:rPr>
                <w:sz w:val="18"/>
                <w:szCs w:val="18"/>
              </w:rPr>
              <w:t>--</w:t>
            </w:r>
          </w:p>
        </w:tc>
      </w:tr>
      <w:tr w:rsidR="0001419B" w14:paraId="0A7040DE" w14:textId="77777777" w:rsidTr="006D5DDF">
        <w:tc>
          <w:tcPr>
            <w:tcW w:w="987" w:type="dxa"/>
            <w:vMerge/>
          </w:tcPr>
          <w:p w14:paraId="3010EC2A" w14:textId="77777777" w:rsidR="0001419B" w:rsidRDefault="0001419B" w:rsidP="006D5DDF"/>
        </w:tc>
        <w:tc>
          <w:tcPr>
            <w:tcW w:w="1417" w:type="dxa"/>
          </w:tcPr>
          <w:p w14:paraId="1440D8C8" w14:textId="77777777" w:rsidR="0001419B" w:rsidRDefault="0001419B" w:rsidP="006D5DDF">
            <w:r>
              <w:t>Delta CMT</w:t>
            </w:r>
          </w:p>
        </w:tc>
        <w:tc>
          <w:tcPr>
            <w:tcW w:w="1277" w:type="dxa"/>
          </w:tcPr>
          <w:p w14:paraId="16C93C1D" w14:textId="77777777" w:rsidR="0001419B" w:rsidRPr="00875FCC" w:rsidRDefault="0001419B" w:rsidP="006D5DDF">
            <w:pPr>
              <w:rPr>
                <w:sz w:val="18"/>
                <w:szCs w:val="18"/>
              </w:rPr>
            </w:pPr>
            <w:r w:rsidRPr="00875FCC">
              <w:rPr>
                <w:sz w:val="18"/>
                <w:szCs w:val="18"/>
              </w:rPr>
              <w:t>260.7 (259.7)</w:t>
            </w:r>
          </w:p>
        </w:tc>
        <w:tc>
          <w:tcPr>
            <w:tcW w:w="1559" w:type="dxa"/>
          </w:tcPr>
          <w:p w14:paraId="4113D4A4" w14:textId="77777777" w:rsidR="0001419B" w:rsidRPr="00875FCC" w:rsidRDefault="0001419B" w:rsidP="006D5DDF">
            <w:pPr>
              <w:rPr>
                <w:sz w:val="18"/>
                <w:szCs w:val="18"/>
              </w:rPr>
            </w:pPr>
            <w:r w:rsidRPr="00875FCC">
              <w:rPr>
                <w:sz w:val="18"/>
                <w:szCs w:val="18"/>
              </w:rPr>
              <w:t>254.5 (246.1)</w:t>
            </w:r>
          </w:p>
        </w:tc>
        <w:tc>
          <w:tcPr>
            <w:tcW w:w="851" w:type="dxa"/>
          </w:tcPr>
          <w:p w14:paraId="30D16295" w14:textId="77777777" w:rsidR="0001419B" w:rsidRPr="00875FCC" w:rsidRDefault="0001419B" w:rsidP="006D5DDF">
            <w:pPr>
              <w:rPr>
                <w:sz w:val="18"/>
                <w:szCs w:val="18"/>
              </w:rPr>
            </w:pPr>
            <w:r w:rsidRPr="00875FCC">
              <w:rPr>
                <w:sz w:val="18"/>
                <w:szCs w:val="18"/>
              </w:rPr>
              <w:t>0.4796</w:t>
            </w:r>
          </w:p>
        </w:tc>
        <w:tc>
          <w:tcPr>
            <w:tcW w:w="1417" w:type="dxa"/>
          </w:tcPr>
          <w:p w14:paraId="6BBFC126" w14:textId="77777777" w:rsidR="0001419B" w:rsidRPr="00D225A8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559" w:type="dxa"/>
          </w:tcPr>
          <w:p w14:paraId="3661B289" w14:textId="77777777" w:rsidR="0001419B" w:rsidRPr="00D225A8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14:paraId="5D0B029E" w14:textId="77777777" w:rsidR="0001419B" w:rsidRPr="00D225A8" w:rsidRDefault="0001419B" w:rsidP="006D5D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</w:tbl>
    <w:p w14:paraId="0F75337B" w14:textId="77777777" w:rsidR="0001419B" w:rsidRDefault="0001419B" w:rsidP="0001419B">
      <w:pPr>
        <w:rPr>
          <w:rFonts w:ascii="Courier" w:hAnsi="Courier"/>
          <w:sz w:val="18"/>
          <w:lang w:val="it-IT"/>
        </w:rPr>
      </w:pPr>
      <w:r>
        <w:rPr>
          <w:rFonts w:ascii="Courier" w:hAnsi="Courier"/>
          <w:sz w:val="18"/>
          <w:lang w:val="it-IT"/>
        </w:rPr>
        <w:t xml:space="preserve"> </w:t>
      </w:r>
    </w:p>
    <w:p w14:paraId="2F51AD3D" w14:textId="20D7639D" w:rsidR="006662BF" w:rsidRPr="005A7E25" w:rsidRDefault="006662BF" w:rsidP="00295E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7E2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95E6A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E225A93" w14:textId="4EFBD008" w:rsidR="006662BF" w:rsidRPr="00FF639E" w:rsidRDefault="006662BF" w:rsidP="006662B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F639E">
        <w:rPr>
          <w:rFonts w:ascii="Times New Roman" w:hAnsi="Times New Roman" w:cs="Times New Roman"/>
          <w:sz w:val="24"/>
          <w:szCs w:val="24"/>
        </w:rPr>
        <w:t>Number of injections</w:t>
      </w:r>
      <w:r w:rsidR="00FF639E">
        <w:rPr>
          <w:rFonts w:ascii="Times New Roman" w:hAnsi="Times New Roman" w:cs="Times New Roman"/>
          <w:sz w:val="24"/>
          <w:szCs w:val="24"/>
        </w:rPr>
        <w:t xml:space="preserve"> until</w:t>
      </w:r>
      <w:r w:rsidR="00FF639E" w:rsidRPr="00F00852">
        <w:rPr>
          <w:rFonts w:ascii="Times New Roman" w:hAnsi="Times New Roman" w:cs="Times New Roman"/>
          <w:sz w:val="24"/>
          <w:szCs w:val="24"/>
        </w:rPr>
        <w:t xml:space="preserve"> the 6</w:t>
      </w:r>
      <w:r w:rsidR="00FF639E" w:rsidRPr="00952ED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F639E" w:rsidRPr="00F00852">
        <w:rPr>
          <w:rFonts w:ascii="Times New Roman" w:hAnsi="Times New Roman" w:cs="Times New Roman"/>
          <w:sz w:val="24"/>
          <w:szCs w:val="24"/>
        </w:rPr>
        <w:t xml:space="preserve"> year</w:t>
      </w:r>
      <w:r w:rsidR="00FF639E">
        <w:rPr>
          <w:rFonts w:ascii="Times New Roman" w:hAnsi="Times New Roman" w:cs="Times New Roman"/>
          <w:sz w:val="24"/>
          <w:szCs w:val="24"/>
        </w:rPr>
        <w:t xml:space="preserve"> of treatment</w:t>
      </w:r>
    </w:p>
    <w:p w14:paraId="731E6E18" w14:textId="71727871" w:rsidR="00DE51F2" w:rsidRDefault="00DE51F2" w:rsidP="006662B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2323"/>
        <w:gridCol w:w="2268"/>
      </w:tblGrid>
      <w:tr w:rsidR="00DE51F2" w14:paraId="0EBEE9C9" w14:textId="77777777" w:rsidTr="00DE51F2">
        <w:tc>
          <w:tcPr>
            <w:tcW w:w="1925" w:type="dxa"/>
          </w:tcPr>
          <w:p w14:paraId="5E7CDDCF" w14:textId="77777777" w:rsidR="00DE51F2" w:rsidRDefault="00DE51F2" w:rsidP="006662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14:paraId="77563AB1" w14:textId="3809D104" w:rsidR="00DE51F2" w:rsidRDefault="00DE51F2" w:rsidP="0066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ibizumab </w:t>
            </w:r>
            <w:r>
              <w:rPr>
                <w:rFonts w:cstheme="minorHAnsi"/>
                <w:sz w:val="14"/>
                <w:szCs w:val="14"/>
              </w:rPr>
              <w:t xml:space="preserve">n. </w:t>
            </w:r>
            <w:r w:rsidRPr="005C3EC7">
              <w:rPr>
                <w:rFonts w:cstheme="minorHAnsi"/>
                <w:sz w:val="14"/>
                <w:szCs w:val="14"/>
              </w:rPr>
              <w:t>- (SD)</w:t>
            </w:r>
          </w:p>
        </w:tc>
        <w:tc>
          <w:tcPr>
            <w:tcW w:w="2268" w:type="dxa"/>
          </w:tcPr>
          <w:p w14:paraId="4216991A" w14:textId="59533DFC" w:rsidR="00DE51F2" w:rsidRDefault="00DE51F2" w:rsidP="0066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zurd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14"/>
                <w:szCs w:val="14"/>
              </w:rPr>
              <w:t xml:space="preserve">n. </w:t>
            </w:r>
            <w:r w:rsidRPr="005C3EC7">
              <w:rPr>
                <w:rFonts w:cstheme="minorHAnsi"/>
                <w:sz w:val="14"/>
                <w:szCs w:val="14"/>
              </w:rPr>
              <w:t>- (SD)</w:t>
            </w:r>
          </w:p>
        </w:tc>
      </w:tr>
      <w:tr w:rsidR="00DE51F2" w14:paraId="291EC183" w14:textId="77777777" w:rsidTr="00DE51F2">
        <w:tc>
          <w:tcPr>
            <w:tcW w:w="1925" w:type="dxa"/>
          </w:tcPr>
          <w:p w14:paraId="40827990" w14:textId="2B3FBF53" w:rsidR="00DE51F2" w:rsidRDefault="00DE51F2" w:rsidP="0066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323" w:type="dxa"/>
          </w:tcPr>
          <w:p w14:paraId="687E5CA1" w14:textId="08768ECE" w:rsidR="00DE51F2" w:rsidRPr="00BC4BEC" w:rsidRDefault="00DE51F2" w:rsidP="00666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0253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4BEC"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  <w:tc>
          <w:tcPr>
            <w:tcW w:w="2268" w:type="dxa"/>
          </w:tcPr>
          <w:p w14:paraId="52B48C17" w14:textId="722C6F84" w:rsidR="00DE51F2" w:rsidRPr="00BC4BEC" w:rsidRDefault="00DE51F2" w:rsidP="00666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</w:rPr>
              <w:t>1.5 (0.6)</w:t>
            </w:r>
          </w:p>
        </w:tc>
      </w:tr>
      <w:tr w:rsidR="00DE51F2" w14:paraId="19617B75" w14:textId="77777777" w:rsidTr="00DE51F2">
        <w:tc>
          <w:tcPr>
            <w:tcW w:w="1925" w:type="dxa"/>
          </w:tcPr>
          <w:p w14:paraId="1BF2871F" w14:textId="182D70FD" w:rsidR="00DE51F2" w:rsidRDefault="00DE51F2" w:rsidP="0066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2323" w:type="dxa"/>
          </w:tcPr>
          <w:p w14:paraId="42368382" w14:textId="3B3A785E" w:rsidR="00DE51F2" w:rsidRPr="00BC4BEC" w:rsidRDefault="00BC4BEC" w:rsidP="00666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</w:rPr>
              <w:t>3.0 (1.</w:t>
            </w:r>
            <w:r w:rsidR="000253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4B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05FE480" w14:textId="1DFFD567" w:rsidR="00DE51F2" w:rsidRPr="00BC4BEC" w:rsidRDefault="00BC4BEC" w:rsidP="00666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</w:rPr>
              <w:t>0.62 (0.9)</w:t>
            </w:r>
          </w:p>
        </w:tc>
      </w:tr>
      <w:tr w:rsidR="00DE51F2" w14:paraId="65E204F5" w14:textId="77777777" w:rsidTr="00DE51F2">
        <w:tc>
          <w:tcPr>
            <w:tcW w:w="1925" w:type="dxa"/>
          </w:tcPr>
          <w:p w14:paraId="4BC9E74F" w14:textId="45DCCBA9" w:rsidR="00DE51F2" w:rsidRDefault="00DE51F2" w:rsidP="0066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2323" w:type="dxa"/>
          </w:tcPr>
          <w:p w14:paraId="1BBB9732" w14:textId="3FD61CB1" w:rsidR="00DE51F2" w:rsidRPr="00BC4BEC" w:rsidRDefault="00BC4BEC" w:rsidP="00666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</w:rPr>
              <w:t>1.2 (1.8)</w:t>
            </w:r>
          </w:p>
        </w:tc>
        <w:tc>
          <w:tcPr>
            <w:tcW w:w="2268" w:type="dxa"/>
          </w:tcPr>
          <w:p w14:paraId="06A4164F" w14:textId="0D6458E6" w:rsidR="00DE51F2" w:rsidRPr="00BC4BEC" w:rsidRDefault="00BC4BEC" w:rsidP="00666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</w:rPr>
              <w:t>0.5 (0.9)</w:t>
            </w:r>
          </w:p>
        </w:tc>
      </w:tr>
      <w:tr w:rsidR="00DE51F2" w14:paraId="2C637F1A" w14:textId="77777777" w:rsidTr="00DE51F2">
        <w:tc>
          <w:tcPr>
            <w:tcW w:w="1925" w:type="dxa"/>
          </w:tcPr>
          <w:p w14:paraId="7671E9DC" w14:textId="0A5EAF1D" w:rsidR="00DE51F2" w:rsidRDefault="00DE51F2" w:rsidP="0066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years</w:t>
            </w:r>
          </w:p>
        </w:tc>
        <w:tc>
          <w:tcPr>
            <w:tcW w:w="2323" w:type="dxa"/>
          </w:tcPr>
          <w:p w14:paraId="0B259E40" w14:textId="0259B02C" w:rsidR="00DE51F2" w:rsidRPr="00BC4BEC" w:rsidRDefault="00BC4BEC" w:rsidP="00666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</w:rPr>
              <w:t>0.8 (1.5)</w:t>
            </w:r>
          </w:p>
        </w:tc>
        <w:tc>
          <w:tcPr>
            <w:tcW w:w="2268" w:type="dxa"/>
          </w:tcPr>
          <w:p w14:paraId="3D34C482" w14:textId="4E342016" w:rsidR="00DE51F2" w:rsidRPr="00BC4BEC" w:rsidRDefault="00BC4BEC" w:rsidP="00666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</w:rPr>
              <w:t>0.5 (0.8)</w:t>
            </w:r>
          </w:p>
        </w:tc>
      </w:tr>
      <w:tr w:rsidR="00DE51F2" w14:paraId="534F2935" w14:textId="77777777" w:rsidTr="00DE51F2">
        <w:tc>
          <w:tcPr>
            <w:tcW w:w="1925" w:type="dxa"/>
          </w:tcPr>
          <w:p w14:paraId="3ACD3636" w14:textId="1329B7EE" w:rsidR="00DE51F2" w:rsidRDefault="00DE51F2" w:rsidP="0066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years</w:t>
            </w:r>
          </w:p>
        </w:tc>
        <w:tc>
          <w:tcPr>
            <w:tcW w:w="2323" w:type="dxa"/>
          </w:tcPr>
          <w:p w14:paraId="6DA59B84" w14:textId="2EFF7FA3" w:rsidR="00DE51F2" w:rsidRPr="00BC4BEC" w:rsidRDefault="00BC4BEC" w:rsidP="00666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="00302B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0</w:t>
            </w:r>
            <w:r w:rsidRPr="00BC4BE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1.8)</w:t>
            </w:r>
          </w:p>
        </w:tc>
        <w:tc>
          <w:tcPr>
            <w:tcW w:w="2268" w:type="dxa"/>
          </w:tcPr>
          <w:p w14:paraId="054C185C" w14:textId="1E0C023C" w:rsidR="00DE51F2" w:rsidRPr="00BC4BEC" w:rsidRDefault="00BC4BEC" w:rsidP="006662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302B6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</w:t>
            </w:r>
            <w:r w:rsidRPr="00BC4BE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0.7)</w:t>
            </w:r>
          </w:p>
        </w:tc>
      </w:tr>
      <w:tr w:rsidR="00BC4BEC" w14:paraId="48D1B493" w14:textId="77777777" w:rsidTr="00DE51F2">
        <w:tc>
          <w:tcPr>
            <w:tcW w:w="1925" w:type="dxa"/>
          </w:tcPr>
          <w:p w14:paraId="4590E1DC" w14:textId="7F3BECB5" w:rsidR="00BC4BEC" w:rsidRDefault="00BC4BEC" w:rsidP="00666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years</w:t>
            </w:r>
          </w:p>
        </w:tc>
        <w:tc>
          <w:tcPr>
            <w:tcW w:w="2323" w:type="dxa"/>
          </w:tcPr>
          <w:p w14:paraId="62359068" w14:textId="7A0B4BEA" w:rsidR="00BC4BEC" w:rsidRPr="00BC4BEC" w:rsidRDefault="00BC4BEC" w:rsidP="006662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 (1.8)</w:t>
            </w:r>
          </w:p>
        </w:tc>
        <w:tc>
          <w:tcPr>
            <w:tcW w:w="2268" w:type="dxa"/>
          </w:tcPr>
          <w:p w14:paraId="3BF1DDAB" w14:textId="0B87559D" w:rsidR="00BC4BEC" w:rsidRPr="00BC4BEC" w:rsidRDefault="00BC4BEC" w:rsidP="006662B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C4BE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 (0.6)</w:t>
            </w:r>
          </w:p>
        </w:tc>
      </w:tr>
    </w:tbl>
    <w:p w14:paraId="4F2B0B29" w14:textId="77777777" w:rsidR="00302B65" w:rsidRPr="001B3290" w:rsidRDefault="00302B65" w:rsidP="001B329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02B65" w:rsidRPr="001B3290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37E80A" w14:textId="77777777" w:rsidR="004B2A60" w:rsidRDefault="004B2A60" w:rsidP="007F1471">
      <w:pPr>
        <w:spacing w:after="0" w:line="240" w:lineRule="auto"/>
      </w:pPr>
      <w:r>
        <w:separator/>
      </w:r>
    </w:p>
  </w:endnote>
  <w:endnote w:type="continuationSeparator" w:id="0">
    <w:p w14:paraId="5BA9BA41" w14:textId="77777777" w:rsidR="004B2A60" w:rsidRDefault="004B2A60" w:rsidP="007F1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65367E" w14:textId="1157B67F" w:rsidR="006D5DDF" w:rsidRDefault="006D5DDF">
    <w:pPr>
      <w:pStyle w:val="Pidipagina"/>
    </w:pPr>
  </w:p>
  <w:p w14:paraId="6D00D830" w14:textId="77777777" w:rsidR="006D5DDF" w:rsidRDefault="006D5DD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CF326C" w14:textId="77777777" w:rsidR="004B2A60" w:rsidRDefault="004B2A60" w:rsidP="007F1471">
      <w:pPr>
        <w:spacing w:after="0" w:line="240" w:lineRule="auto"/>
      </w:pPr>
      <w:r>
        <w:separator/>
      </w:r>
    </w:p>
  </w:footnote>
  <w:footnote w:type="continuationSeparator" w:id="0">
    <w:p w14:paraId="57D20E57" w14:textId="77777777" w:rsidR="004B2A60" w:rsidRDefault="004B2A60" w:rsidP="007F14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560"/>
    <w:rsid w:val="0001419B"/>
    <w:rsid w:val="00014AA1"/>
    <w:rsid w:val="00025319"/>
    <w:rsid w:val="00026D68"/>
    <w:rsid w:val="00036E08"/>
    <w:rsid w:val="00041C16"/>
    <w:rsid w:val="0004257D"/>
    <w:rsid w:val="00051D96"/>
    <w:rsid w:val="000555EB"/>
    <w:rsid w:val="00061DBA"/>
    <w:rsid w:val="00064110"/>
    <w:rsid w:val="000810E8"/>
    <w:rsid w:val="0008257E"/>
    <w:rsid w:val="000853F3"/>
    <w:rsid w:val="00087D28"/>
    <w:rsid w:val="000A2796"/>
    <w:rsid w:val="000B12EF"/>
    <w:rsid w:val="000B2B0D"/>
    <w:rsid w:val="000C173B"/>
    <w:rsid w:val="000C2E93"/>
    <w:rsid w:val="000E1955"/>
    <w:rsid w:val="00104955"/>
    <w:rsid w:val="0010529B"/>
    <w:rsid w:val="00111424"/>
    <w:rsid w:val="0013000F"/>
    <w:rsid w:val="00137C34"/>
    <w:rsid w:val="00141866"/>
    <w:rsid w:val="001518E4"/>
    <w:rsid w:val="001530C3"/>
    <w:rsid w:val="001622B1"/>
    <w:rsid w:val="001743F4"/>
    <w:rsid w:val="00186224"/>
    <w:rsid w:val="00192D3B"/>
    <w:rsid w:val="00197F25"/>
    <w:rsid w:val="001B3290"/>
    <w:rsid w:val="001C282A"/>
    <w:rsid w:val="001C2F80"/>
    <w:rsid w:val="001D0A79"/>
    <w:rsid w:val="001D12E2"/>
    <w:rsid w:val="001E20DB"/>
    <w:rsid w:val="001F2042"/>
    <w:rsid w:val="00211BA0"/>
    <w:rsid w:val="00215C74"/>
    <w:rsid w:val="0022251E"/>
    <w:rsid w:val="002258E1"/>
    <w:rsid w:val="002350DD"/>
    <w:rsid w:val="0024639F"/>
    <w:rsid w:val="00246D38"/>
    <w:rsid w:val="00250390"/>
    <w:rsid w:val="00257D88"/>
    <w:rsid w:val="0026220C"/>
    <w:rsid w:val="0026426F"/>
    <w:rsid w:val="00265B1F"/>
    <w:rsid w:val="00266C7C"/>
    <w:rsid w:val="00282259"/>
    <w:rsid w:val="00283443"/>
    <w:rsid w:val="002949D8"/>
    <w:rsid w:val="00295E6A"/>
    <w:rsid w:val="002A5541"/>
    <w:rsid w:val="002A61A2"/>
    <w:rsid w:val="002B40F4"/>
    <w:rsid w:val="002C17EB"/>
    <w:rsid w:val="002C6C80"/>
    <w:rsid w:val="003000B3"/>
    <w:rsid w:val="00302B65"/>
    <w:rsid w:val="003043DB"/>
    <w:rsid w:val="00311E29"/>
    <w:rsid w:val="00347677"/>
    <w:rsid w:val="003747B3"/>
    <w:rsid w:val="00377124"/>
    <w:rsid w:val="0038653E"/>
    <w:rsid w:val="00392DA6"/>
    <w:rsid w:val="00396769"/>
    <w:rsid w:val="00397079"/>
    <w:rsid w:val="003A13CF"/>
    <w:rsid w:val="003A1440"/>
    <w:rsid w:val="003B38F1"/>
    <w:rsid w:val="003B3BCA"/>
    <w:rsid w:val="003C059B"/>
    <w:rsid w:val="003D542C"/>
    <w:rsid w:val="003E3EC0"/>
    <w:rsid w:val="003F10BF"/>
    <w:rsid w:val="003F64BF"/>
    <w:rsid w:val="003F7871"/>
    <w:rsid w:val="004170AE"/>
    <w:rsid w:val="00425F19"/>
    <w:rsid w:val="00427779"/>
    <w:rsid w:val="00442D5A"/>
    <w:rsid w:val="00463C89"/>
    <w:rsid w:val="00464CBD"/>
    <w:rsid w:val="00467927"/>
    <w:rsid w:val="00471523"/>
    <w:rsid w:val="00484A2C"/>
    <w:rsid w:val="00491E24"/>
    <w:rsid w:val="00496CF0"/>
    <w:rsid w:val="004B2A60"/>
    <w:rsid w:val="004F0117"/>
    <w:rsid w:val="004F239F"/>
    <w:rsid w:val="004F4086"/>
    <w:rsid w:val="004F4C28"/>
    <w:rsid w:val="00503425"/>
    <w:rsid w:val="005207DF"/>
    <w:rsid w:val="00522EA8"/>
    <w:rsid w:val="00537803"/>
    <w:rsid w:val="00541865"/>
    <w:rsid w:val="00545C63"/>
    <w:rsid w:val="00555DA6"/>
    <w:rsid w:val="0057559C"/>
    <w:rsid w:val="0059452E"/>
    <w:rsid w:val="005A5619"/>
    <w:rsid w:val="005A7E25"/>
    <w:rsid w:val="005B16E5"/>
    <w:rsid w:val="005B1F3D"/>
    <w:rsid w:val="005B6723"/>
    <w:rsid w:val="005B6D37"/>
    <w:rsid w:val="005C2DD6"/>
    <w:rsid w:val="005C3EC7"/>
    <w:rsid w:val="005D0C01"/>
    <w:rsid w:val="005D4153"/>
    <w:rsid w:val="005D4B9E"/>
    <w:rsid w:val="005D7092"/>
    <w:rsid w:val="005F3C65"/>
    <w:rsid w:val="00612A90"/>
    <w:rsid w:val="00621FBF"/>
    <w:rsid w:val="00633305"/>
    <w:rsid w:val="00634651"/>
    <w:rsid w:val="00644A2A"/>
    <w:rsid w:val="00651EE2"/>
    <w:rsid w:val="00652662"/>
    <w:rsid w:val="00653F39"/>
    <w:rsid w:val="006662BF"/>
    <w:rsid w:val="00691D3F"/>
    <w:rsid w:val="006D103F"/>
    <w:rsid w:val="006D2293"/>
    <w:rsid w:val="006D2A8C"/>
    <w:rsid w:val="006D5DDF"/>
    <w:rsid w:val="006D78E8"/>
    <w:rsid w:val="006E2AA5"/>
    <w:rsid w:val="006E3944"/>
    <w:rsid w:val="006E7E9B"/>
    <w:rsid w:val="006F5494"/>
    <w:rsid w:val="007013A4"/>
    <w:rsid w:val="007025C6"/>
    <w:rsid w:val="00703297"/>
    <w:rsid w:val="0071190A"/>
    <w:rsid w:val="0071220A"/>
    <w:rsid w:val="00715399"/>
    <w:rsid w:val="00737F27"/>
    <w:rsid w:val="00743599"/>
    <w:rsid w:val="0076406D"/>
    <w:rsid w:val="00770625"/>
    <w:rsid w:val="007817FF"/>
    <w:rsid w:val="00795AEE"/>
    <w:rsid w:val="00795E93"/>
    <w:rsid w:val="00796642"/>
    <w:rsid w:val="007A0D27"/>
    <w:rsid w:val="007A4301"/>
    <w:rsid w:val="007A4797"/>
    <w:rsid w:val="007A7C24"/>
    <w:rsid w:val="007B3157"/>
    <w:rsid w:val="007B436C"/>
    <w:rsid w:val="007C1394"/>
    <w:rsid w:val="007C407C"/>
    <w:rsid w:val="007C6BDD"/>
    <w:rsid w:val="007D13BE"/>
    <w:rsid w:val="007D457A"/>
    <w:rsid w:val="007E293B"/>
    <w:rsid w:val="007E4502"/>
    <w:rsid w:val="007E5483"/>
    <w:rsid w:val="007F07B0"/>
    <w:rsid w:val="007F146F"/>
    <w:rsid w:val="007F1471"/>
    <w:rsid w:val="007F3CD1"/>
    <w:rsid w:val="007F49AD"/>
    <w:rsid w:val="00804934"/>
    <w:rsid w:val="00805D6B"/>
    <w:rsid w:val="0081282F"/>
    <w:rsid w:val="008142F2"/>
    <w:rsid w:val="00823F12"/>
    <w:rsid w:val="00826ED6"/>
    <w:rsid w:val="00833584"/>
    <w:rsid w:val="00834C57"/>
    <w:rsid w:val="00840560"/>
    <w:rsid w:val="00851C68"/>
    <w:rsid w:val="00870FD4"/>
    <w:rsid w:val="00875FCC"/>
    <w:rsid w:val="0088097B"/>
    <w:rsid w:val="00880DF6"/>
    <w:rsid w:val="0088295A"/>
    <w:rsid w:val="00892131"/>
    <w:rsid w:val="0089300E"/>
    <w:rsid w:val="008A213C"/>
    <w:rsid w:val="008A27C8"/>
    <w:rsid w:val="008C1472"/>
    <w:rsid w:val="008C20A7"/>
    <w:rsid w:val="008C38AF"/>
    <w:rsid w:val="008D089C"/>
    <w:rsid w:val="008F04DD"/>
    <w:rsid w:val="00903DBB"/>
    <w:rsid w:val="009123F5"/>
    <w:rsid w:val="0091337E"/>
    <w:rsid w:val="0092360F"/>
    <w:rsid w:val="00923B33"/>
    <w:rsid w:val="00930996"/>
    <w:rsid w:val="00944759"/>
    <w:rsid w:val="00944FCA"/>
    <w:rsid w:val="00951329"/>
    <w:rsid w:val="0095162A"/>
    <w:rsid w:val="00952ED3"/>
    <w:rsid w:val="00954F5C"/>
    <w:rsid w:val="00962351"/>
    <w:rsid w:val="00970ADB"/>
    <w:rsid w:val="00996457"/>
    <w:rsid w:val="009A4E04"/>
    <w:rsid w:val="009C4240"/>
    <w:rsid w:val="009F39E1"/>
    <w:rsid w:val="009F7F1C"/>
    <w:rsid w:val="009F7FD9"/>
    <w:rsid w:val="00A05C1D"/>
    <w:rsid w:val="00A102B7"/>
    <w:rsid w:val="00A31BA9"/>
    <w:rsid w:val="00A348DC"/>
    <w:rsid w:val="00A80B29"/>
    <w:rsid w:val="00A81226"/>
    <w:rsid w:val="00A871FE"/>
    <w:rsid w:val="00A975AC"/>
    <w:rsid w:val="00AB1096"/>
    <w:rsid w:val="00AB1334"/>
    <w:rsid w:val="00AC4550"/>
    <w:rsid w:val="00AD338E"/>
    <w:rsid w:val="00AD45C3"/>
    <w:rsid w:val="00AD4D12"/>
    <w:rsid w:val="00B00A9C"/>
    <w:rsid w:val="00B0527C"/>
    <w:rsid w:val="00B45E67"/>
    <w:rsid w:val="00B55933"/>
    <w:rsid w:val="00B56D1E"/>
    <w:rsid w:val="00B60198"/>
    <w:rsid w:val="00B62A79"/>
    <w:rsid w:val="00B703B1"/>
    <w:rsid w:val="00B806A6"/>
    <w:rsid w:val="00B8211A"/>
    <w:rsid w:val="00B86849"/>
    <w:rsid w:val="00B8757B"/>
    <w:rsid w:val="00B93255"/>
    <w:rsid w:val="00B94CF0"/>
    <w:rsid w:val="00BA1294"/>
    <w:rsid w:val="00BB6153"/>
    <w:rsid w:val="00BC0280"/>
    <w:rsid w:val="00BC4BEC"/>
    <w:rsid w:val="00BC5DA7"/>
    <w:rsid w:val="00BC6F98"/>
    <w:rsid w:val="00BD03BD"/>
    <w:rsid w:val="00BD2002"/>
    <w:rsid w:val="00BD638C"/>
    <w:rsid w:val="00BD648E"/>
    <w:rsid w:val="00BE0D4B"/>
    <w:rsid w:val="00BE190D"/>
    <w:rsid w:val="00BE2627"/>
    <w:rsid w:val="00BF6066"/>
    <w:rsid w:val="00C16E36"/>
    <w:rsid w:val="00C255DE"/>
    <w:rsid w:val="00C31B0B"/>
    <w:rsid w:val="00C33AE8"/>
    <w:rsid w:val="00C45875"/>
    <w:rsid w:val="00C56C92"/>
    <w:rsid w:val="00C6162E"/>
    <w:rsid w:val="00CA459C"/>
    <w:rsid w:val="00CA5797"/>
    <w:rsid w:val="00CA6B2A"/>
    <w:rsid w:val="00CC1DF6"/>
    <w:rsid w:val="00CC339E"/>
    <w:rsid w:val="00CD0479"/>
    <w:rsid w:val="00CD0A98"/>
    <w:rsid w:val="00CE0FE7"/>
    <w:rsid w:val="00CE151A"/>
    <w:rsid w:val="00CE307E"/>
    <w:rsid w:val="00CE367D"/>
    <w:rsid w:val="00CE5268"/>
    <w:rsid w:val="00CF513F"/>
    <w:rsid w:val="00D012AC"/>
    <w:rsid w:val="00D12CE4"/>
    <w:rsid w:val="00D177D4"/>
    <w:rsid w:val="00D225A8"/>
    <w:rsid w:val="00D44200"/>
    <w:rsid w:val="00D506D8"/>
    <w:rsid w:val="00D63573"/>
    <w:rsid w:val="00D761A1"/>
    <w:rsid w:val="00D76B26"/>
    <w:rsid w:val="00D95B0F"/>
    <w:rsid w:val="00D95E22"/>
    <w:rsid w:val="00D96C66"/>
    <w:rsid w:val="00DA255A"/>
    <w:rsid w:val="00DA5C87"/>
    <w:rsid w:val="00DC3537"/>
    <w:rsid w:val="00DD06D2"/>
    <w:rsid w:val="00DD4C35"/>
    <w:rsid w:val="00DE3310"/>
    <w:rsid w:val="00DE51F2"/>
    <w:rsid w:val="00DE6026"/>
    <w:rsid w:val="00E02195"/>
    <w:rsid w:val="00E04B89"/>
    <w:rsid w:val="00E061C8"/>
    <w:rsid w:val="00E10B3C"/>
    <w:rsid w:val="00E143B1"/>
    <w:rsid w:val="00E143B9"/>
    <w:rsid w:val="00E175DC"/>
    <w:rsid w:val="00E242B8"/>
    <w:rsid w:val="00E3225E"/>
    <w:rsid w:val="00E50DFD"/>
    <w:rsid w:val="00E63F78"/>
    <w:rsid w:val="00E71841"/>
    <w:rsid w:val="00E85F71"/>
    <w:rsid w:val="00E91BC5"/>
    <w:rsid w:val="00E94D53"/>
    <w:rsid w:val="00E9741D"/>
    <w:rsid w:val="00EA4B0B"/>
    <w:rsid w:val="00EC5F11"/>
    <w:rsid w:val="00EE4016"/>
    <w:rsid w:val="00EE41E5"/>
    <w:rsid w:val="00EE7147"/>
    <w:rsid w:val="00EF65E1"/>
    <w:rsid w:val="00F039EC"/>
    <w:rsid w:val="00F1511B"/>
    <w:rsid w:val="00F17C64"/>
    <w:rsid w:val="00F2585A"/>
    <w:rsid w:val="00F3160E"/>
    <w:rsid w:val="00F42854"/>
    <w:rsid w:val="00F5304F"/>
    <w:rsid w:val="00F55697"/>
    <w:rsid w:val="00F57BD4"/>
    <w:rsid w:val="00F627BB"/>
    <w:rsid w:val="00F82BA3"/>
    <w:rsid w:val="00F878F6"/>
    <w:rsid w:val="00FA5FE2"/>
    <w:rsid w:val="00FB2065"/>
    <w:rsid w:val="00FB3869"/>
    <w:rsid w:val="00FB3C24"/>
    <w:rsid w:val="00FC0C75"/>
    <w:rsid w:val="00FD1174"/>
    <w:rsid w:val="00FE3182"/>
    <w:rsid w:val="00FF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8C729"/>
  <w15:chartTrackingRefBased/>
  <w15:docId w15:val="{97C93F5E-E7B4-4030-BC66-8E41827D2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840560"/>
    <w:rPr>
      <w:rFonts w:ascii="Calibri" w:eastAsia="Calibri" w:hAnsi="Calibri" w:cs="Calibri"/>
      <w:color w:val="00000A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40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F14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F1471"/>
    <w:rPr>
      <w:rFonts w:ascii="Calibri" w:eastAsia="Calibri" w:hAnsi="Calibri" w:cs="Calibri"/>
      <w:color w:val="00000A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7F14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1471"/>
    <w:rPr>
      <w:rFonts w:ascii="Calibri" w:eastAsia="Calibri" w:hAnsi="Calibri" w:cs="Calibri"/>
      <w:color w:val="00000A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. Emilia Maggio</dc:creator>
  <cp:keywords/>
  <dc:description/>
  <cp:lastModifiedBy>dott. Emilia Maggio</cp:lastModifiedBy>
  <cp:revision>3</cp:revision>
  <dcterms:created xsi:type="dcterms:W3CDTF">2019-10-24T14:51:00Z</dcterms:created>
  <dcterms:modified xsi:type="dcterms:W3CDTF">2019-10-24T14:52:00Z</dcterms:modified>
</cp:coreProperties>
</file>